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4085DE" w14:textId="77777777" w:rsidR="004D3357" w:rsidRPr="004D3357" w:rsidRDefault="004D3357" w:rsidP="004D3357">
      <w:pPr>
        <w:pStyle w:val="Heading1"/>
        <w:numPr>
          <w:ilvl w:val="6"/>
          <w:numId w:val="37"/>
        </w:numPr>
      </w:pPr>
      <w:r w:rsidRPr="00376CC5">
        <w:t>Supplementary Material</w:t>
      </w:r>
    </w:p>
    <w:p w14:paraId="1A73ED91" w14:textId="56E97EEA" w:rsidR="004D3357" w:rsidRDefault="004D3357" w:rsidP="004D3357">
      <w:pPr>
        <w:jc w:val="both"/>
      </w:pPr>
      <w:r>
        <w:t>1.PubMed:</w:t>
      </w:r>
    </w:p>
    <w:p w14:paraId="6C6DA44C" w14:textId="77777777" w:rsidR="004D3357" w:rsidRPr="00393FA9" w:rsidRDefault="004D3357" w:rsidP="004D3357">
      <w:pPr>
        <w:jc w:val="both"/>
      </w:pPr>
      <w:r w:rsidRPr="00393FA9">
        <w:t>(("electroencephalography"[</w:t>
      </w:r>
      <w:proofErr w:type="spellStart"/>
      <w:r w:rsidRPr="00393FA9">
        <w:t>MeSH</w:t>
      </w:r>
      <w:proofErr w:type="spellEnd"/>
      <w:r w:rsidRPr="00393FA9">
        <w:t xml:space="preserve"> Terms] OR "electroencephalography"[All Fields] OR "</w:t>
      </w:r>
      <w:proofErr w:type="spellStart"/>
      <w:r w:rsidRPr="00393FA9">
        <w:t>eeg</w:t>
      </w:r>
      <w:proofErr w:type="spellEnd"/>
      <w:r w:rsidRPr="00393FA9">
        <w:t>"[All Fields] OR "neural correlates"[All Fields] OR "neural activity"[All Fields] OR ("evoked potentials"[</w:t>
      </w:r>
      <w:proofErr w:type="spellStart"/>
      <w:r w:rsidRPr="00393FA9">
        <w:t>MeSH</w:t>
      </w:r>
      <w:proofErr w:type="spellEnd"/>
      <w:r w:rsidRPr="00393FA9">
        <w:t xml:space="preserve"> Terms] OR ("evoked"[All Fields] AND "potentials"[All Fields]) OR "evoked potentials"[All Fields] OR "</w:t>
      </w:r>
      <w:proofErr w:type="spellStart"/>
      <w:r w:rsidRPr="00393FA9">
        <w:t>erp</w:t>
      </w:r>
      <w:proofErr w:type="spellEnd"/>
      <w:r w:rsidRPr="00393FA9">
        <w:t>"[All Fields]) OR "event-related potentials"[All Fields] OR "spectral power"[All Fields] OR "cortical coherence"[All Fields] OR ("coherence"[All Fields] OR "coherences"[All Fields] OR "coherencies"[All Fields] OR "coherency"[All Fields] OR "coherent"[All Fields] OR "coherently"[All Fields]) OR "frequency bands"[All Fields] OR ("brain waves"[</w:t>
      </w:r>
      <w:proofErr w:type="spellStart"/>
      <w:r w:rsidRPr="00393FA9">
        <w:t>MeSH</w:t>
      </w:r>
      <w:proofErr w:type="spellEnd"/>
      <w:r w:rsidRPr="00393FA9">
        <w:t xml:space="preserve"> Terms] OR ("brain"[All Fields] AND "waves"[All Fields]) OR "brain waves"[All Fields] OR "brainwave"[All Fields] OR "brainwaves"[All Fields]) OR ("neurophysiologic"[All Fields] OR "neurophysiological"[All Fields] OR "</w:t>
      </w:r>
      <w:proofErr w:type="spellStart"/>
      <w:r w:rsidRPr="00393FA9">
        <w:t>neurophysiologically</w:t>
      </w:r>
      <w:proofErr w:type="spellEnd"/>
      <w:r w:rsidRPr="00393FA9">
        <w:t>"[All Fields]) OR ("neurophysiology"[</w:t>
      </w:r>
      <w:proofErr w:type="spellStart"/>
      <w:r w:rsidRPr="00393FA9">
        <w:t>MeSH</w:t>
      </w:r>
      <w:proofErr w:type="spellEnd"/>
      <w:r w:rsidRPr="00393FA9">
        <w:t xml:space="preserve"> Terms] OR "neurophysiology"[All Fields]) OR "brain oscillations"[All Fields])  </w:t>
      </w:r>
    </w:p>
    <w:p w14:paraId="4544E288" w14:textId="77777777" w:rsidR="004D3357" w:rsidRPr="00393FA9" w:rsidRDefault="004D3357" w:rsidP="004D3357">
      <w:pPr>
        <w:jc w:val="both"/>
      </w:pPr>
      <w:r w:rsidRPr="00393FA9">
        <w:t>AND  </w:t>
      </w:r>
    </w:p>
    <w:p w14:paraId="7EB35D09" w14:textId="77777777" w:rsidR="004D3357" w:rsidRPr="00393FA9" w:rsidRDefault="004D3357" w:rsidP="004D3357">
      <w:pPr>
        <w:jc w:val="both"/>
      </w:pPr>
      <w:r w:rsidRPr="00393FA9">
        <w:t>("fatiguability"[All Fields] OR "</w:t>
      </w:r>
      <w:proofErr w:type="spellStart"/>
      <w:r w:rsidRPr="00393FA9">
        <w:t>fatiguable</w:t>
      </w:r>
      <w:proofErr w:type="spellEnd"/>
      <w:r w:rsidRPr="00393FA9">
        <w:t>"[All Fields] OR "fatigue"[</w:t>
      </w:r>
      <w:proofErr w:type="spellStart"/>
      <w:r w:rsidRPr="00393FA9">
        <w:t>MeSH</w:t>
      </w:r>
      <w:proofErr w:type="spellEnd"/>
      <w:r w:rsidRPr="00393FA9">
        <w:t xml:space="preserve"> Terms] OR "fatigue"[All Fields] OR "fatigued"[All Fields] OR "fatigues"[All Fields] OR "fatiguing"[All Fields] OR "</w:t>
      </w:r>
      <w:proofErr w:type="spellStart"/>
      <w:r w:rsidRPr="00393FA9">
        <w:t>fatigueability</w:t>
      </w:r>
      <w:proofErr w:type="spellEnd"/>
      <w:r w:rsidRPr="00393FA9">
        <w:t>"[All Fields] OR "neuromuscular fatigue"[All Fields] OR "physical fatigue"[All Fields] OR "muscle fatigue"[All Fields] OR "task failure"[All Fields] OR "fatigue resistance"[All Fields] OR "state fatigue"[All Fields] OR ("fatigability"[All Fields] OR "fatigable"[All Fields]) OR "CNS fatigue"[All Fields] OR "central nervous system fatigue"[All Fields] OR "Peripheral fatigue"[All Fields]))  </w:t>
      </w:r>
    </w:p>
    <w:p w14:paraId="4205161C" w14:textId="77777777" w:rsidR="004D3357" w:rsidRPr="00393FA9" w:rsidRDefault="004D3357" w:rsidP="004D3357">
      <w:pPr>
        <w:jc w:val="both"/>
      </w:pPr>
      <w:r w:rsidRPr="00393FA9">
        <w:t>AND  </w:t>
      </w:r>
    </w:p>
    <w:p w14:paraId="582E031E" w14:textId="77777777" w:rsidR="004D3357" w:rsidRPr="00393FA9" w:rsidRDefault="004D3357" w:rsidP="004D3357">
      <w:pPr>
        <w:jc w:val="both"/>
      </w:pPr>
      <w:r w:rsidRPr="00393FA9">
        <w:t>((EMG OR "electromyography" OR "electromyographic activity" OR "muscle activation" OR "neuromuscular activity" OR "motor unit" OR "muscle fiber" OR "muscle contraction" OR "electrical activity" OR "muscle performance" OR "motor control" OR "myoelectric signals" OR "muscle fatigue" OR "electrical stimulation" OR "surface EMG" OR "intramuscular EMG"))  </w:t>
      </w:r>
    </w:p>
    <w:p w14:paraId="783A72A8" w14:textId="77777777" w:rsidR="004D3357" w:rsidRPr="00393FA9" w:rsidRDefault="004D3357" w:rsidP="004D3357">
      <w:pPr>
        <w:jc w:val="both"/>
      </w:pPr>
      <w:r w:rsidRPr="00393FA9">
        <w:t> </w:t>
      </w:r>
    </w:p>
    <w:p w14:paraId="754D9249" w14:textId="77777777" w:rsidR="004D3357" w:rsidRPr="00393FA9" w:rsidRDefault="004D3357" w:rsidP="004D3357">
      <w:pPr>
        <w:jc w:val="both"/>
      </w:pPr>
      <w:r>
        <w:t xml:space="preserve">2. </w:t>
      </w:r>
      <w:proofErr w:type="spellStart"/>
      <w:r w:rsidRPr="00393FA9">
        <w:t>WoS</w:t>
      </w:r>
      <w:proofErr w:type="spellEnd"/>
      <w:r w:rsidRPr="00393FA9">
        <w:t xml:space="preserve">: </w:t>
      </w:r>
    </w:p>
    <w:p w14:paraId="3BF1F314" w14:textId="77777777" w:rsidR="004D3357" w:rsidRPr="00393FA9" w:rsidRDefault="004D3357" w:rsidP="004D3357">
      <w:pPr>
        <w:jc w:val="both"/>
      </w:pPr>
      <w:r w:rsidRPr="00393FA9">
        <w:t>(("electroencephalography" OR "EEG" OR "neural correlates" OR "neural activity" OR "evoked potentials" OR "ERP" OR "event-related potentials" OR "spectral power" OR "cortical coherence" OR "coherence" OR "frequency bands" OR "brain waves" OR "brainwave" OR "neurophysiological" OR "neurophysiology" OR "brain oscillations") </w:t>
      </w:r>
    </w:p>
    <w:p w14:paraId="4C072A25" w14:textId="77777777" w:rsidR="004D3357" w:rsidRPr="00393FA9" w:rsidRDefault="004D3357" w:rsidP="004D3357">
      <w:pPr>
        <w:jc w:val="both"/>
      </w:pPr>
      <w:r w:rsidRPr="003E4D45">
        <w:t>AND</w:t>
      </w:r>
      <w:r w:rsidRPr="00393FA9">
        <w:t> </w:t>
      </w:r>
    </w:p>
    <w:p w14:paraId="49E8AC27" w14:textId="77777777" w:rsidR="004D3357" w:rsidRPr="00393FA9" w:rsidRDefault="004D3357" w:rsidP="004D3357">
      <w:pPr>
        <w:jc w:val="both"/>
      </w:pPr>
      <w:r w:rsidRPr="003E4D45">
        <w:t>("fatiguability" OR "</w:t>
      </w:r>
      <w:proofErr w:type="spellStart"/>
      <w:r w:rsidRPr="003E4D45">
        <w:t>fatiguable</w:t>
      </w:r>
      <w:proofErr w:type="spellEnd"/>
      <w:r w:rsidRPr="003E4D45">
        <w:t>" OR "fatigue" OR "fatigued" OR "fatigues" OR "fatiguing" OR "</w:t>
      </w:r>
      <w:proofErr w:type="spellStart"/>
      <w:r w:rsidRPr="003E4D45">
        <w:t>fatigueability</w:t>
      </w:r>
      <w:proofErr w:type="spellEnd"/>
      <w:r w:rsidRPr="003E4D45">
        <w:t>" OR "neuromuscular fatigue" OR "physical fatigue" OR "muscle fatigue" OR "task failure" OR "fatigue resistance" OR "state fatigue" OR "CNS fatigue" OR "central nervous system fatigue" OR "peripheral fatigue")</w:t>
      </w:r>
      <w:r w:rsidRPr="00393FA9">
        <w:t> </w:t>
      </w:r>
    </w:p>
    <w:p w14:paraId="7E211E6B" w14:textId="77777777" w:rsidR="004D3357" w:rsidRPr="00393FA9" w:rsidRDefault="004D3357" w:rsidP="004D3357">
      <w:pPr>
        <w:jc w:val="both"/>
      </w:pPr>
      <w:r w:rsidRPr="00393FA9">
        <w:lastRenderedPageBreak/>
        <w:t>AND </w:t>
      </w:r>
    </w:p>
    <w:p w14:paraId="5798EF4C" w14:textId="77777777" w:rsidR="004D3357" w:rsidRPr="00393FA9" w:rsidRDefault="004D3357" w:rsidP="004D3357">
      <w:pPr>
        <w:jc w:val="both"/>
      </w:pPr>
      <w:r w:rsidRPr="00393FA9">
        <w:t>("EMG" OR "electromyography" OR "electromyographic activity" OR "muscle activation" OR "neuromuscular activity" OR "motor unit" OR "muscle fiber" OR "muscle contraction" OR "electrical activity" OR "muscle performance" OR "motor control" OR "myoelectric signals" OR "electrical stimulation" OR "surface EMG" OR "intramuscular EMG")) </w:t>
      </w:r>
    </w:p>
    <w:p w14:paraId="21211D57" w14:textId="77777777" w:rsidR="004D3357" w:rsidRPr="00393FA9" w:rsidRDefault="004D3357" w:rsidP="004D3357">
      <w:pPr>
        <w:jc w:val="both"/>
      </w:pPr>
      <w:r w:rsidRPr="00393FA9">
        <w:t> </w:t>
      </w:r>
    </w:p>
    <w:p w14:paraId="0E6F4735" w14:textId="77777777" w:rsidR="004D3357" w:rsidRPr="00393FA9" w:rsidRDefault="004D3357" w:rsidP="004D3357">
      <w:pPr>
        <w:jc w:val="both"/>
      </w:pPr>
      <w:r>
        <w:t xml:space="preserve">3. </w:t>
      </w:r>
      <w:r w:rsidRPr="00393FA9">
        <w:t>Embase:  </w:t>
      </w:r>
    </w:p>
    <w:p w14:paraId="0FDEDFD8" w14:textId="419A0815" w:rsidR="001924D3" w:rsidRPr="00967850" w:rsidRDefault="004D3357" w:rsidP="000D086D">
      <w:pPr>
        <w:jc w:val="both"/>
        <w:rPr>
          <w:szCs w:val="24"/>
        </w:rPr>
      </w:pPr>
      <w:r w:rsidRPr="00393FA9">
        <w:t>('electroencephalography'/exp OR '</w:t>
      </w:r>
      <w:proofErr w:type="spellStart"/>
      <w:r w:rsidRPr="00393FA9">
        <w:t>eeg</w:t>
      </w:r>
      <w:proofErr w:type="spellEnd"/>
      <w:r w:rsidRPr="00393FA9">
        <w:t>' OR 'neural correlates' OR 'neural activity' OR 'evoked potential'/exp OR 'event related potential' OR 'spectral power' OR 'cortical coherence' OR 'coherence' OR 'frequency bands' OR 'brain wave'/exp OR 'brainwave' OR 'neurophysiologic' OR 'neurophysiological' OR 'neurophysiology'/exp OR 'brain oscillation') AND ('fatiguability' OR '</w:t>
      </w:r>
      <w:proofErr w:type="spellStart"/>
      <w:r w:rsidRPr="00393FA9">
        <w:t>fatiguable</w:t>
      </w:r>
      <w:proofErr w:type="spellEnd"/>
      <w:r w:rsidRPr="00393FA9">
        <w:t>' OR 'fatigue'/exp OR 'fatigued' OR 'fatigues' OR 'fatiguing' OR '</w:t>
      </w:r>
      <w:proofErr w:type="spellStart"/>
      <w:r w:rsidRPr="00393FA9">
        <w:t>fatigueability</w:t>
      </w:r>
      <w:proofErr w:type="spellEnd"/>
      <w:r w:rsidRPr="00393FA9">
        <w:t>' OR 'neuromuscular fatigue' OR 'physical fatigue' OR 'muscle fatigue' OR 'task failure' OR 'fatigue resistance' OR 'state fatigue' OR '</w:t>
      </w:r>
      <w:proofErr w:type="spellStart"/>
      <w:r w:rsidRPr="00393FA9">
        <w:t>cns</w:t>
      </w:r>
      <w:proofErr w:type="spellEnd"/>
      <w:r w:rsidRPr="00393FA9">
        <w:t xml:space="preserve"> fatigue' OR 'central nervous system fatigue') AND ('</w:t>
      </w:r>
      <w:proofErr w:type="spellStart"/>
      <w:r w:rsidRPr="00393FA9">
        <w:t>emg</w:t>
      </w:r>
      <w:proofErr w:type="spellEnd"/>
      <w:r w:rsidRPr="00393FA9">
        <w:t xml:space="preserve">' OR 'electromyography'/exp OR 'electromyographic activity' OR 'muscle activation' OR 'neuromuscular activity' OR 'motor unit' OR 'muscle fiber' OR 'muscle contraction' OR 'electrical activity' OR 'muscle performance' OR 'motor control' OR 'myoelectric signals' OR 'muscle fatigue' OR 'electrical stimulation' OR 'surface </w:t>
      </w:r>
      <w:proofErr w:type="spellStart"/>
      <w:r w:rsidRPr="00393FA9">
        <w:t>emg</w:t>
      </w:r>
      <w:proofErr w:type="spellEnd"/>
      <w:r w:rsidRPr="00393FA9">
        <w:t xml:space="preserve">' OR 'intramuscular </w:t>
      </w:r>
      <w:proofErr w:type="spellStart"/>
      <w:r w:rsidRPr="00393FA9">
        <w:t>emg</w:t>
      </w:r>
      <w:proofErr w:type="spellEnd"/>
      <w:r w:rsidRPr="00393FA9">
        <w:t>') </w:t>
      </w:r>
    </w:p>
    <w:sectPr w:rsidR="001924D3" w:rsidRPr="00967850" w:rsidSect="00DF3406">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CE26CE" w14:textId="77777777" w:rsidR="00184E2B" w:rsidRDefault="00184E2B" w:rsidP="00117666">
      <w:pPr>
        <w:spacing w:after="0"/>
      </w:pPr>
      <w:r>
        <w:separator/>
      </w:r>
    </w:p>
  </w:endnote>
  <w:endnote w:type="continuationSeparator" w:id="0">
    <w:p w14:paraId="7A4577E6" w14:textId="77777777" w:rsidR="00184E2B" w:rsidRDefault="00184E2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7777777" w:rsidR="00686C9D" w:rsidRPr="00577C4C" w:rsidRDefault="00C52A7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58242"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5824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58241"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B5090D" w14:textId="77777777" w:rsidR="00184E2B" w:rsidRDefault="00184E2B" w:rsidP="00117666">
      <w:pPr>
        <w:spacing w:after="0"/>
      </w:pPr>
      <w:r>
        <w:separator/>
      </w:r>
    </w:p>
  </w:footnote>
  <w:footnote w:type="continuationSeparator" w:id="0">
    <w:p w14:paraId="661B2F6F" w14:textId="77777777" w:rsidR="00184E2B" w:rsidRDefault="00184E2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0BE02482" w:rsidR="00686C9D" w:rsidRDefault="00C52A7B"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32B1B"/>
    <w:multiLevelType w:val="hybridMultilevel"/>
    <w:tmpl w:val="F5CC46A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DE9508B"/>
    <w:multiLevelType w:val="hybridMultilevel"/>
    <w:tmpl w:val="8A84809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E10FBE"/>
    <w:multiLevelType w:val="multilevel"/>
    <w:tmpl w:val="45D8D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C9F2C19"/>
    <w:multiLevelType w:val="hybridMultilevel"/>
    <w:tmpl w:val="D3FC0588"/>
    <w:lvl w:ilvl="0" w:tplc="A982910A">
      <w:start w:val="1"/>
      <w:numFmt w:val="bullet"/>
      <w:lvlText w:val=""/>
      <w:lvlJc w:val="left"/>
      <w:pPr>
        <w:ind w:left="360" w:hanging="360"/>
      </w:pPr>
      <w:rPr>
        <w:rFonts w:ascii="Symbol" w:hAnsi="Symbol" w:cs="Symbol" w:hint="default"/>
        <w:spacing w:val="-20"/>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1F331FB0"/>
    <w:multiLevelType w:val="hybridMultilevel"/>
    <w:tmpl w:val="B192B3E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9"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5BC48DC"/>
    <w:multiLevelType w:val="hybridMultilevel"/>
    <w:tmpl w:val="A7D0696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293D5670"/>
    <w:multiLevelType w:val="multilevel"/>
    <w:tmpl w:val="AAD2E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02A7CAC"/>
    <w:multiLevelType w:val="multilevel"/>
    <w:tmpl w:val="C6A8CCEA"/>
    <w:numStyleLink w:val="Headings"/>
  </w:abstractNum>
  <w:abstractNum w:abstractNumId="13" w15:restartNumberingAfterBreak="0">
    <w:nsid w:val="358332A1"/>
    <w:multiLevelType w:val="hybridMultilevel"/>
    <w:tmpl w:val="F8CAF9BE"/>
    <w:lvl w:ilvl="0" w:tplc="A982910A">
      <w:start w:val="1"/>
      <w:numFmt w:val="bullet"/>
      <w:lvlText w:val=""/>
      <w:lvlJc w:val="left"/>
      <w:pPr>
        <w:ind w:left="360" w:hanging="360"/>
      </w:pPr>
      <w:rPr>
        <w:rFonts w:ascii="Symbol" w:hAnsi="Symbol" w:cs="Symbol" w:hint="default"/>
        <w:spacing w:val="-2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4"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C97B5B"/>
    <w:multiLevelType w:val="multilevel"/>
    <w:tmpl w:val="44A4D0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2BC648D"/>
    <w:multiLevelType w:val="hybridMultilevel"/>
    <w:tmpl w:val="97B4582C"/>
    <w:lvl w:ilvl="0" w:tplc="A982910A">
      <w:start w:val="1"/>
      <w:numFmt w:val="bullet"/>
      <w:lvlText w:val=""/>
      <w:lvlJc w:val="left"/>
      <w:pPr>
        <w:ind w:left="360" w:hanging="360"/>
      </w:pPr>
      <w:rPr>
        <w:rFonts w:ascii="Symbol" w:hAnsi="Symbol" w:cs="Symbol" w:hint="default"/>
        <w:spacing w:val="-2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42E6E88"/>
    <w:multiLevelType w:val="hybridMultilevel"/>
    <w:tmpl w:val="44A62920"/>
    <w:lvl w:ilvl="0" w:tplc="A982910A">
      <w:start w:val="1"/>
      <w:numFmt w:val="bullet"/>
      <w:lvlText w:val=""/>
      <w:lvlJc w:val="left"/>
      <w:pPr>
        <w:ind w:left="360" w:hanging="360"/>
      </w:pPr>
      <w:rPr>
        <w:rFonts w:ascii="Symbol" w:hAnsi="Symbol" w:cs="Symbol" w:hint="default"/>
        <w:spacing w:val="-2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3" w15:restartNumberingAfterBreak="0">
    <w:nsid w:val="4C4D700F"/>
    <w:multiLevelType w:val="hybridMultilevel"/>
    <w:tmpl w:val="934AF24A"/>
    <w:lvl w:ilvl="0" w:tplc="A982910A">
      <w:start w:val="1"/>
      <w:numFmt w:val="bullet"/>
      <w:lvlText w:val=""/>
      <w:lvlJc w:val="left"/>
      <w:pPr>
        <w:ind w:left="360" w:hanging="360"/>
      </w:pPr>
      <w:rPr>
        <w:rFonts w:ascii="Symbol" w:hAnsi="Symbol" w:cs="Symbol" w:hint="default"/>
        <w:spacing w:val="-2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4"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BCC6D1B"/>
    <w:multiLevelType w:val="multilevel"/>
    <w:tmpl w:val="D838744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609D26D3"/>
    <w:multiLevelType w:val="multilevel"/>
    <w:tmpl w:val="420C51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63A33C10"/>
    <w:multiLevelType w:val="hybridMultilevel"/>
    <w:tmpl w:val="F8CC3CE2"/>
    <w:lvl w:ilvl="0" w:tplc="37BEE496">
      <w:start w:val="1"/>
      <w:numFmt w:val="decimal"/>
      <w:lvlText w:val="%1."/>
      <w:lvlJc w:val="left"/>
      <w:pPr>
        <w:ind w:left="1020" w:hanging="360"/>
      </w:pPr>
    </w:lvl>
    <w:lvl w:ilvl="1" w:tplc="F9360EC8">
      <w:start w:val="1"/>
      <w:numFmt w:val="decimal"/>
      <w:lvlText w:val="%2."/>
      <w:lvlJc w:val="left"/>
      <w:pPr>
        <w:ind w:left="1020" w:hanging="360"/>
      </w:pPr>
    </w:lvl>
    <w:lvl w:ilvl="2" w:tplc="7BFC0EB4">
      <w:start w:val="1"/>
      <w:numFmt w:val="decimal"/>
      <w:lvlText w:val="%3."/>
      <w:lvlJc w:val="left"/>
      <w:pPr>
        <w:ind w:left="1020" w:hanging="360"/>
      </w:pPr>
    </w:lvl>
    <w:lvl w:ilvl="3" w:tplc="92AE7F64">
      <w:start w:val="1"/>
      <w:numFmt w:val="decimal"/>
      <w:lvlText w:val="%4."/>
      <w:lvlJc w:val="left"/>
      <w:pPr>
        <w:ind w:left="1020" w:hanging="360"/>
      </w:pPr>
    </w:lvl>
    <w:lvl w:ilvl="4" w:tplc="B832FB88">
      <w:start w:val="1"/>
      <w:numFmt w:val="decimal"/>
      <w:lvlText w:val="%5."/>
      <w:lvlJc w:val="left"/>
      <w:pPr>
        <w:ind w:left="1020" w:hanging="360"/>
      </w:pPr>
    </w:lvl>
    <w:lvl w:ilvl="5" w:tplc="2C505B12">
      <w:start w:val="1"/>
      <w:numFmt w:val="decimal"/>
      <w:lvlText w:val="%6."/>
      <w:lvlJc w:val="left"/>
      <w:pPr>
        <w:ind w:left="1020" w:hanging="360"/>
      </w:pPr>
    </w:lvl>
    <w:lvl w:ilvl="6" w:tplc="5232C99A">
      <w:start w:val="1"/>
      <w:numFmt w:val="decimal"/>
      <w:lvlText w:val="%7."/>
      <w:lvlJc w:val="left"/>
      <w:pPr>
        <w:ind w:left="1020" w:hanging="360"/>
      </w:pPr>
    </w:lvl>
    <w:lvl w:ilvl="7" w:tplc="9E2A4BDE">
      <w:start w:val="1"/>
      <w:numFmt w:val="decimal"/>
      <w:lvlText w:val="%8."/>
      <w:lvlJc w:val="left"/>
      <w:pPr>
        <w:ind w:left="1020" w:hanging="360"/>
      </w:pPr>
    </w:lvl>
    <w:lvl w:ilvl="8" w:tplc="0C021EB4">
      <w:start w:val="1"/>
      <w:numFmt w:val="decimal"/>
      <w:lvlText w:val="%9."/>
      <w:lvlJc w:val="left"/>
      <w:pPr>
        <w:ind w:left="1020" w:hanging="360"/>
      </w:pPr>
    </w:lvl>
  </w:abstractNum>
  <w:abstractNum w:abstractNumId="30" w15:restartNumberingAfterBreak="0">
    <w:nsid w:val="66133377"/>
    <w:multiLevelType w:val="multilevel"/>
    <w:tmpl w:val="2772B7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BE91FCB"/>
    <w:multiLevelType w:val="multilevel"/>
    <w:tmpl w:val="BFF6C5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F6B2E49"/>
    <w:multiLevelType w:val="hybridMultilevel"/>
    <w:tmpl w:val="EA3A66C4"/>
    <w:lvl w:ilvl="0" w:tplc="A982910A">
      <w:start w:val="1"/>
      <w:numFmt w:val="bullet"/>
      <w:lvlText w:val=""/>
      <w:lvlJc w:val="left"/>
      <w:pPr>
        <w:ind w:left="360" w:hanging="360"/>
      </w:pPr>
      <w:rPr>
        <w:rFonts w:ascii="Symbol" w:hAnsi="Symbol" w:cs="Symbol" w:hint="default"/>
        <w:spacing w:val="-20"/>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4" w15:restartNumberingAfterBreak="0">
    <w:nsid w:val="72322C10"/>
    <w:multiLevelType w:val="multilevel"/>
    <w:tmpl w:val="4F0E2F2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761E28C3"/>
    <w:multiLevelType w:val="hybridMultilevel"/>
    <w:tmpl w:val="EA6E058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6" w15:restartNumberingAfterBreak="0">
    <w:nsid w:val="7C3A03E4"/>
    <w:multiLevelType w:val="hybridMultilevel"/>
    <w:tmpl w:val="C618212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7" w15:restartNumberingAfterBreak="0">
    <w:nsid w:val="7DBC6F29"/>
    <w:multiLevelType w:val="multilevel"/>
    <w:tmpl w:val="C6A8CCEA"/>
    <w:numStyleLink w:val="Headings"/>
  </w:abstractNum>
  <w:abstractNum w:abstractNumId="38" w15:restartNumberingAfterBreak="0">
    <w:nsid w:val="7DFE5A89"/>
    <w:multiLevelType w:val="hybridMultilevel"/>
    <w:tmpl w:val="5F526A90"/>
    <w:lvl w:ilvl="0" w:tplc="81844180">
      <w:start w:val="1"/>
      <w:numFmt w:val="decimal"/>
      <w:lvlText w:val="%1."/>
      <w:lvlJc w:val="left"/>
      <w:pPr>
        <w:ind w:left="360" w:hanging="360"/>
      </w:pPr>
      <w:rPr>
        <w:b/>
        <w:bCs/>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1"/>
  </w:num>
  <w:num w:numId="2" w16cid:durableId="1175342395">
    <w:abstractNumId w:val="25"/>
  </w:num>
  <w:num w:numId="3" w16cid:durableId="1144352800">
    <w:abstractNumId w:val="3"/>
  </w:num>
  <w:num w:numId="4" w16cid:durableId="769737119">
    <w:abstractNumId w:val="31"/>
  </w:num>
  <w:num w:numId="5" w16cid:durableId="17016633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9"/>
  </w:num>
  <w:num w:numId="7" w16cid:durableId="773479634">
    <w:abstractNumId w:val="16"/>
  </w:num>
  <w:num w:numId="8" w16cid:durableId="2072000685">
    <w:abstractNumId w:val="14"/>
  </w:num>
  <w:num w:numId="9" w16cid:durableId="1213807494">
    <w:abstractNumId w:val="17"/>
  </w:num>
  <w:num w:numId="10" w16cid:durableId="308825289">
    <w:abstractNumId w:val="15"/>
  </w:num>
  <w:num w:numId="11" w16cid:durableId="372848954">
    <w:abstractNumId w:val="5"/>
  </w:num>
  <w:num w:numId="12" w16cid:durableId="213006365">
    <w:abstractNumId w:val="39"/>
  </w:num>
  <w:num w:numId="13" w16cid:durableId="1411196366">
    <w:abstractNumId w:val="24"/>
  </w:num>
  <w:num w:numId="14" w16cid:durableId="944966812">
    <w:abstractNumId w:val="9"/>
  </w:num>
  <w:num w:numId="15" w16cid:durableId="1662200756">
    <w:abstractNumId w:val="21"/>
  </w:num>
  <w:num w:numId="16" w16cid:durableId="2141485750">
    <w:abstractNumId w:val="28"/>
  </w:num>
  <w:num w:numId="17" w16cid:durableId="2002923295">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12"/>
  </w:num>
  <w:num w:numId="20" w16cid:durableId="58940097">
    <w:abstractNumId w:val="37"/>
  </w:num>
  <w:num w:numId="21" w16cid:durableId="490292411">
    <w:abstractNumId w:val="7"/>
  </w:num>
  <w:num w:numId="22" w16cid:durableId="1120419941">
    <w:abstractNumId w:val="7"/>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246307246">
    <w:abstractNumId w:val="38"/>
  </w:num>
  <w:num w:numId="24" w16cid:durableId="1788697816">
    <w:abstractNumId w:val="34"/>
  </w:num>
  <w:num w:numId="25" w16cid:durableId="108934666">
    <w:abstractNumId w:val="26"/>
  </w:num>
  <w:num w:numId="26" w16cid:durableId="367991040">
    <w:abstractNumId w:val="13"/>
  </w:num>
  <w:num w:numId="27" w16cid:durableId="2137486033">
    <w:abstractNumId w:val="22"/>
  </w:num>
  <w:num w:numId="28" w16cid:durableId="199323410">
    <w:abstractNumId w:val="33"/>
  </w:num>
  <w:num w:numId="29" w16cid:durableId="1281108480">
    <w:abstractNumId w:val="20"/>
  </w:num>
  <w:num w:numId="30" w16cid:durableId="116726221">
    <w:abstractNumId w:val="8"/>
  </w:num>
  <w:num w:numId="31" w16cid:durableId="2140799860">
    <w:abstractNumId w:val="10"/>
  </w:num>
  <w:num w:numId="32" w16cid:durableId="713509183">
    <w:abstractNumId w:val="2"/>
  </w:num>
  <w:num w:numId="33" w16cid:durableId="1030763648">
    <w:abstractNumId w:val="0"/>
  </w:num>
  <w:num w:numId="34" w16cid:durableId="1430393267">
    <w:abstractNumId w:val="36"/>
  </w:num>
  <w:num w:numId="35" w16cid:durableId="1185095028">
    <w:abstractNumId w:val="23"/>
  </w:num>
  <w:num w:numId="36" w16cid:durableId="1797983201">
    <w:abstractNumId w:val="35"/>
  </w:num>
  <w:num w:numId="37" w16cid:durableId="533806371">
    <w:abstractNumId w:val="7"/>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0"/>
      <w:lvl w:ilvl="6">
        <w:start w:val="10"/>
        <w:numFmt w:val="decimal"/>
        <w:lvlText w:val=""/>
        <w:lvlJc w:val="left"/>
      </w:lvl>
    </w:lvlOverride>
  </w:num>
  <w:num w:numId="38" w16cid:durableId="1673950514">
    <w:abstractNumId w:val="30"/>
  </w:num>
  <w:num w:numId="39" w16cid:durableId="157578303">
    <w:abstractNumId w:val="18"/>
  </w:num>
  <w:num w:numId="40" w16cid:durableId="377435515">
    <w:abstractNumId w:val="32"/>
  </w:num>
  <w:num w:numId="41" w16cid:durableId="577907271">
    <w:abstractNumId w:val="27"/>
  </w:num>
  <w:num w:numId="42" w16cid:durableId="1468468597">
    <w:abstractNumId w:val="11"/>
  </w:num>
  <w:num w:numId="43" w16cid:durableId="1807119330">
    <w:abstractNumId w:val="4"/>
  </w:num>
  <w:num w:numId="44" w16cid:durableId="692658319">
    <w:abstractNumId w:val="29"/>
  </w:num>
  <w:num w:numId="45" w16cid:durableId="62802966">
    <w:abstractNumId w:val="6"/>
  </w:num>
  <w:num w:numId="46" w16cid:durableId="887768172">
    <w:abstractNumId w:val="9"/>
  </w:num>
  <w:num w:numId="47" w16cid:durableId="1874028581">
    <w:abstractNumId w:val="7"/>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5p2e205pe2dber92op0xv4v5s2ef29pxr9&quot;&gt;traveling library&lt;record-ids&gt;&lt;item&gt;45&lt;/item&gt;&lt;/record-ids&gt;&lt;/item&gt;&lt;/Libraries&gt;"/>
  </w:docVars>
  <w:rsids>
    <w:rsidRoot w:val="00D40420"/>
    <w:rsid w:val="000001BE"/>
    <w:rsid w:val="00003388"/>
    <w:rsid w:val="00004511"/>
    <w:rsid w:val="00004BD7"/>
    <w:rsid w:val="00004CA0"/>
    <w:rsid w:val="00007013"/>
    <w:rsid w:val="000075E2"/>
    <w:rsid w:val="00010965"/>
    <w:rsid w:val="000118C5"/>
    <w:rsid w:val="00012967"/>
    <w:rsid w:val="00015A89"/>
    <w:rsid w:val="00015D7B"/>
    <w:rsid w:val="00016375"/>
    <w:rsid w:val="00016861"/>
    <w:rsid w:val="000207AF"/>
    <w:rsid w:val="0002273A"/>
    <w:rsid w:val="00023508"/>
    <w:rsid w:val="00024C61"/>
    <w:rsid w:val="00024D27"/>
    <w:rsid w:val="00025C27"/>
    <w:rsid w:val="00030D18"/>
    <w:rsid w:val="00032625"/>
    <w:rsid w:val="000335A2"/>
    <w:rsid w:val="00034304"/>
    <w:rsid w:val="0003483B"/>
    <w:rsid w:val="00035434"/>
    <w:rsid w:val="0003597A"/>
    <w:rsid w:val="00037F12"/>
    <w:rsid w:val="00037F3E"/>
    <w:rsid w:val="00040BAA"/>
    <w:rsid w:val="0004234E"/>
    <w:rsid w:val="000438D3"/>
    <w:rsid w:val="00044879"/>
    <w:rsid w:val="00045678"/>
    <w:rsid w:val="000458E4"/>
    <w:rsid w:val="00045D35"/>
    <w:rsid w:val="00053467"/>
    <w:rsid w:val="0005390F"/>
    <w:rsid w:val="0006018C"/>
    <w:rsid w:val="00061327"/>
    <w:rsid w:val="00061BD6"/>
    <w:rsid w:val="00063D84"/>
    <w:rsid w:val="000645C9"/>
    <w:rsid w:val="00064C43"/>
    <w:rsid w:val="0006636D"/>
    <w:rsid w:val="000669EA"/>
    <w:rsid w:val="00067D88"/>
    <w:rsid w:val="0007060D"/>
    <w:rsid w:val="00070CCE"/>
    <w:rsid w:val="00071200"/>
    <w:rsid w:val="00071D7D"/>
    <w:rsid w:val="000731C7"/>
    <w:rsid w:val="00074CF4"/>
    <w:rsid w:val="00077097"/>
    <w:rsid w:val="00077A75"/>
    <w:rsid w:val="00077D53"/>
    <w:rsid w:val="00077DFE"/>
    <w:rsid w:val="00077FC4"/>
    <w:rsid w:val="00080202"/>
    <w:rsid w:val="00080A37"/>
    <w:rsid w:val="00081394"/>
    <w:rsid w:val="00081842"/>
    <w:rsid w:val="00084E65"/>
    <w:rsid w:val="00084E76"/>
    <w:rsid w:val="00086893"/>
    <w:rsid w:val="00086D5A"/>
    <w:rsid w:val="00087A7F"/>
    <w:rsid w:val="00090822"/>
    <w:rsid w:val="0009391A"/>
    <w:rsid w:val="000941D8"/>
    <w:rsid w:val="000943E3"/>
    <w:rsid w:val="00094F39"/>
    <w:rsid w:val="000954AF"/>
    <w:rsid w:val="000966D4"/>
    <w:rsid w:val="00097031"/>
    <w:rsid w:val="000971D6"/>
    <w:rsid w:val="000973A2"/>
    <w:rsid w:val="000A308D"/>
    <w:rsid w:val="000A55FE"/>
    <w:rsid w:val="000A6B46"/>
    <w:rsid w:val="000A7E8D"/>
    <w:rsid w:val="000B1FE4"/>
    <w:rsid w:val="000B34BD"/>
    <w:rsid w:val="000B65EA"/>
    <w:rsid w:val="000C04A3"/>
    <w:rsid w:val="000C07F2"/>
    <w:rsid w:val="000C0983"/>
    <w:rsid w:val="000C2169"/>
    <w:rsid w:val="000C2503"/>
    <w:rsid w:val="000C3FB4"/>
    <w:rsid w:val="000C4A0B"/>
    <w:rsid w:val="000C516D"/>
    <w:rsid w:val="000C51A7"/>
    <w:rsid w:val="000C5D1A"/>
    <w:rsid w:val="000C6274"/>
    <w:rsid w:val="000C7E2A"/>
    <w:rsid w:val="000D086D"/>
    <w:rsid w:val="000D09B8"/>
    <w:rsid w:val="000D2762"/>
    <w:rsid w:val="000D313B"/>
    <w:rsid w:val="000D3F7E"/>
    <w:rsid w:val="000D581C"/>
    <w:rsid w:val="000D68B3"/>
    <w:rsid w:val="000E288F"/>
    <w:rsid w:val="000E29DD"/>
    <w:rsid w:val="000E447B"/>
    <w:rsid w:val="000E603F"/>
    <w:rsid w:val="000E655D"/>
    <w:rsid w:val="000E7F93"/>
    <w:rsid w:val="000F27D6"/>
    <w:rsid w:val="000F2852"/>
    <w:rsid w:val="000F2D4F"/>
    <w:rsid w:val="000F43EE"/>
    <w:rsid w:val="000F4700"/>
    <w:rsid w:val="000F4CFB"/>
    <w:rsid w:val="000F556A"/>
    <w:rsid w:val="000F5AC3"/>
    <w:rsid w:val="000F6F20"/>
    <w:rsid w:val="000F7ABB"/>
    <w:rsid w:val="000F7B81"/>
    <w:rsid w:val="001032A7"/>
    <w:rsid w:val="00104078"/>
    <w:rsid w:val="001069A0"/>
    <w:rsid w:val="00111B61"/>
    <w:rsid w:val="0011317E"/>
    <w:rsid w:val="00113A57"/>
    <w:rsid w:val="00117666"/>
    <w:rsid w:val="00120215"/>
    <w:rsid w:val="001222D0"/>
    <w:rsid w:val="001223A7"/>
    <w:rsid w:val="0012335E"/>
    <w:rsid w:val="001246B2"/>
    <w:rsid w:val="0012616E"/>
    <w:rsid w:val="00127111"/>
    <w:rsid w:val="001271A6"/>
    <w:rsid w:val="00127A2D"/>
    <w:rsid w:val="0013002C"/>
    <w:rsid w:val="00130182"/>
    <w:rsid w:val="001303DF"/>
    <w:rsid w:val="00130FD8"/>
    <w:rsid w:val="00132D38"/>
    <w:rsid w:val="00134256"/>
    <w:rsid w:val="001419B8"/>
    <w:rsid w:val="001462C6"/>
    <w:rsid w:val="00147395"/>
    <w:rsid w:val="00147CF5"/>
    <w:rsid w:val="00150ADA"/>
    <w:rsid w:val="0015106A"/>
    <w:rsid w:val="00151549"/>
    <w:rsid w:val="00152161"/>
    <w:rsid w:val="00153ECF"/>
    <w:rsid w:val="00154AA1"/>
    <w:rsid w:val="001552C9"/>
    <w:rsid w:val="00156612"/>
    <w:rsid w:val="00157507"/>
    <w:rsid w:val="00157675"/>
    <w:rsid w:val="00157763"/>
    <w:rsid w:val="00162414"/>
    <w:rsid w:val="0016648E"/>
    <w:rsid w:val="00167AA9"/>
    <w:rsid w:val="00170445"/>
    <w:rsid w:val="00171B05"/>
    <w:rsid w:val="001735CA"/>
    <w:rsid w:val="001750F4"/>
    <w:rsid w:val="00175E9A"/>
    <w:rsid w:val="00176F6E"/>
    <w:rsid w:val="00176FA8"/>
    <w:rsid w:val="00177BB9"/>
    <w:rsid w:val="00177D84"/>
    <w:rsid w:val="0018212B"/>
    <w:rsid w:val="00183317"/>
    <w:rsid w:val="00183737"/>
    <w:rsid w:val="00184E2B"/>
    <w:rsid w:val="00186621"/>
    <w:rsid w:val="001924D3"/>
    <w:rsid w:val="00192A35"/>
    <w:rsid w:val="00193A1A"/>
    <w:rsid w:val="00194792"/>
    <w:rsid w:val="001964EF"/>
    <w:rsid w:val="001974B9"/>
    <w:rsid w:val="001A120D"/>
    <w:rsid w:val="001A3251"/>
    <w:rsid w:val="001A3725"/>
    <w:rsid w:val="001A4CC2"/>
    <w:rsid w:val="001A55FE"/>
    <w:rsid w:val="001A5B39"/>
    <w:rsid w:val="001A6538"/>
    <w:rsid w:val="001A6CA6"/>
    <w:rsid w:val="001B1477"/>
    <w:rsid w:val="001B159C"/>
    <w:rsid w:val="001B1A2C"/>
    <w:rsid w:val="001B3BD9"/>
    <w:rsid w:val="001B3DB1"/>
    <w:rsid w:val="001B4286"/>
    <w:rsid w:val="001B60D2"/>
    <w:rsid w:val="001B7467"/>
    <w:rsid w:val="001B7642"/>
    <w:rsid w:val="001C15C2"/>
    <w:rsid w:val="001C2390"/>
    <w:rsid w:val="001C6A97"/>
    <w:rsid w:val="001C710A"/>
    <w:rsid w:val="001C7226"/>
    <w:rsid w:val="001C7591"/>
    <w:rsid w:val="001D000B"/>
    <w:rsid w:val="001D2B25"/>
    <w:rsid w:val="001D4D26"/>
    <w:rsid w:val="001D5C23"/>
    <w:rsid w:val="001D6CCA"/>
    <w:rsid w:val="001D7CB6"/>
    <w:rsid w:val="001E3301"/>
    <w:rsid w:val="001E4F08"/>
    <w:rsid w:val="001E6E16"/>
    <w:rsid w:val="001E7688"/>
    <w:rsid w:val="001E7ED1"/>
    <w:rsid w:val="001F2645"/>
    <w:rsid w:val="001F4484"/>
    <w:rsid w:val="001F4C07"/>
    <w:rsid w:val="001F5013"/>
    <w:rsid w:val="001F6630"/>
    <w:rsid w:val="002024AA"/>
    <w:rsid w:val="00202EC3"/>
    <w:rsid w:val="0020427D"/>
    <w:rsid w:val="002046B2"/>
    <w:rsid w:val="00206322"/>
    <w:rsid w:val="00206C39"/>
    <w:rsid w:val="002074CE"/>
    <w:rsid w:val="002115CF"/>
    <w:rsid w:val="0021327F"/>
    <w:rsid w:val="00213F0C"/>
    <w:rsid w:val="002147A3"/>
    <w:rsid w:val="00215220"/>
    <w:rsid w:val="00215718"/>
    <w:rsid w:val="0021633F"/>
    <w:rsid w:val="00216AEF"/>
    <w:rsid w:val="00217620"/>
    <w:rsid w:val="00217BA1"/>
    <w:rsid w:val="00217FE1"/>
    <w:rsid w:val="00220AEA"/>
    <w:rsid w:val="00220C31"/>
    <w:rsid w:val="00221AE9"/>
    <w:rsid w:val="00221CAF"/>
    <w:rsid w:val="002250FA"/>
    <w:rsid w:val="00225D8D"/>
    <w:rsid w:val="00226954"/>
    <w:rsid w:val="0022699E"/>
    <w:rsid w:val="00230A49"/>
    <w:rsid w:val="00231696"/>
    <w:rsid w:val="00231702"/>
    <w:rsid w:val="00231DE0"/>
    <w:rsid w:val="002325A2"/>
    <w:rsid w:val="00233539"/>
    <w:rsid w:val="002336A4"/>
    <w:rsid w:val="00233905"/>
    <w:rsid w:val="00234CAC"/>
    <w:rsid w:val="002368CB"/>
    <w:rsid w:val="002369D7"/>
    <w:rsid w:val="00236FE0"/>
    <w:rsid w:val="00241A45"/>
    <w:rsid w:val="00243F6A"/>
    <w:rsid w:val="0024418B"/>
    <w:rsid w:val="002443A2"/>
    <w:rsid w:val="00247726"/>
    <w:rsid w:val="00247858"/>
    <w:rsid w:val="002504DA"/>
    <w:rsid w:val="00251074"/>
    <w:rsid w:val="0025176A"/>
    <w:rsid w:val="00253E6F"/>
    <w:rsid w:val="002552C0"/>
    <w:rsid w:val="00255A97"/>
    <w:rsid w:val="002569C1"/>
    <w:rsid w:val="00257922"/>
    <w:rsid w:val="002629A3"/>
    <w:rsid w:val="00265660"/>
    <w:rsid w:val="00266307"/>
    <w:rsid w:val="002675C9"/>
    <w:rsid w:val="002677A0"/>
    <w:rsid w:val="00267D18"/>
    <w:rsid w:val="00270289"/>
    <w:rsid w:val="002706C8"/>
    <w:rsid w:val="00273687"/>
    <w:rsid w:val="002742F1"/>
    <w:rsid w:val="00274FDD"/>
    <w:rsid w:val="00275DBA"/>
    <w:rsid w:val="002766F4"/>
    <w:rsid w:val="00277E05"/>
    <w:rsid w:val="00277E56"/>
    <w:rsid w:val="00281383"/>
    <w:rsid w:val="00283056"/>
    <w:rsid w:val="00284C65"/>
    <w:rsid w:val="002858AA"/>
    <w:rsid w:val="00285D2E"/>
    <w:rsid w:val="002868E2"/>
    <w:rsid w:val="002869C3"/>
    <w:rsid w:val="00286F5D"/>
    <w:rsid w:val="002910FA"/>
    <w:rsid w:val="002911B2"/>
    <w:rsid w:val="0029203E"/>
    <w:rsid w:val="002926F1"/>
    <w:rsid w:val="002936E4"/>
    <w:rsid w:val="00293A6E"/>
    <w:rsid w:val="00294792"/>
    <w:rsid w:val="00296515"/>
    <w:rsid w:val="00296B88"/>
    <w:rsid w:val="00296D12"/>
    <w:rsid w:val="002A001C"/>
    <w:rsid w:val="002A178F"/>
    <w:rsid w:val="002A2564"/>
    <w:rsid w:val="002A25D0"/>
    <w:rsid w:val="002A260D"/>
    <w:rsid w:val="002A2F9D"/>
    <w:rsid w:val="002B129E"/>
    <w:rsid w:val="002B4ADC"/>
    <w:rsid w:val="002B50A8"/>
    <w:rsid w:val="002B666E"/>
    <w:rsid w:val="002B6D78"/>
    <w:rsid w:val="002C2E91"/>
    <w:rsid w:val="002C348C"/>
    <w:rsid w:val="002C4106"/>
    <w:rsid w:val="002C41AD"/>
    <w:rsid w:val="002C4235"/>
    <w:rsid w:val="002C4D85"/>
    <w:rsid w:val="002C5C70"/>
    <w:rsid w:val="002C74CA"/>
    <w:rsid w:val="002C7ABC"/>
    <w:rsid w:val="002D0571"/>
    <w:rsid w:val="002D0634"/>
    <w:rsid w:val="002D4FAD"/>
    <w:rsid w:val="002D6148"/>
    <w:rsid w:val="002D7625"/>
    <w:rsid w:val="002E0079"/>
    <w:rsid w:val="002E056D"/>
    <w:rsid w:val="002E0F15"/>
    <w:rsid w:val="002E1B00"/>
    <w:rsid w:val="002E2A8A"/>
    <w:rsid w:val="002E51CD"/>
    <w:rsid w:val="002E5649"/>
    <w:rsid w:val="002E5C74"/>
    <w:rsid w:val="002E60ED"/>
    <w:rsid w:val="002F3DCB"/>
    <w:rsid w:val="002F6D19"/>
    <w:rsid w:val="002F6E0A"/>
    <w:rsid w:val="002F744D"/>
    <w:rsid w:val="00300E3C"/>
    <w:rsid w:val="003026D6"/>
    <w:rsid w:val="00303DE6"/>
    <w:rsid w:val="003049C0"/>
    <w:rsid w:val="003054EC"/>
    <w:rsid w:val="003056BE"/>
    <w:rsid w:val="00306137"/>
    <w:rsid w:val="003061B8"/>
    <w:rsid w:val="0030670F"/>
    <w:rsid w:val="00307F05"/>
    <w:rsid w:val="00310124"/>
    <w:rsid w:val="003108A4"/>
    <w:rsid w:val="00312346"/>
    <w:rsid w:val="00312395"/>
    <w:rsid w:val="0031349C"/>
    <w:rsid w:val="003156A7"/>
    <w:rsid w:val="003162C9"/>
    <w:rsid w:val="00317089"/>
    <w:rsid w:val="00317F99"/>
    <w:rsid w:val="00320C6E"/>
    <w:rsid w:val="00321B92"/>
    <w:rsid w:val="00322306"/>
    <w:rsid w:val="003224DA"/>
    <w:rsid w:val="00322B9E"/>
    <w:rsid w:val="0032377C"/>
    <w:rsid w:val="00324C38"/>
    <w:rsid w:val="003256CA"/>
    <w:rsid w:val="00326F11"/>
    <w:rsid w:val="00333230"/>
    <w:rsid w:val="00334A24"/>
    <w:rsid w:val="003408B0"/>
    <w:rsid w:val="003410C4"/>
    <w:rsid w:val="003415C2"/>
    <w:rsid w:val="00343E5F"/>
    <w:rsid w:val="00344578"/>
    <w:rsid w:val="003461EB"/>
    <w:rsid w:val="00346C87"/>
    <w:rsid w:val="00350E3E"/>
    <w:rsid w:val="00351CB5"/>
    <w:rsid w:val="003544FB"/>
    <w:rsid w:val="00357056"/>
    <w:rsid w:val="0036188A"/>
    <w:rsid w:val="00363411"/>
    <w:rsid w:val="00364D1D"/>
    <w:rsid w:val="00364F50"/>
    <w:rsid w:val="003656EC"/>
    <w:rsid w:val="00365D63"/>
    <w:rsid w:val="0036724A"/>
    <w:rsid w:val="0036793B"/>
    <w:rsid w:val="00372682"/>
    <w:rsid w:val="00372D02"/>
    <w:rsid w:val="00373284"/>
    <w:rsid w:val="00376CC5"/>
    <w:rsid w:val="0038005E"/>
    <w:rsid w:val="003806F2"/>
    <w:rsid w:val="003811F0"/>
    <w:rsid w:val="003825FB"/>
    <w:rsid w:val="0038333F"/>
    <w:rsid w:val="0038494D"/>
    <w:rsid w:val="00385D5B"/>
    <w:rsid w:val="003876BF"/>
    <w:rsid w:val="00390B30"/>
    <w:rsid w:val="003941C3"/>
    <w:rsid w:val="00395098"/>
    <w:rsid w:val="00396528"/>
    <w:rsid w:val="0039693B"/>
    <w:rsid w:val="00396A92"/>
    <w:rsid w:val="0039749D"/>
    <w:rsid w:val="00397BFE"/>
    <w:rsid w:val="003A1BCF"/>
    <w:rsid w:val="003A4C37"/>
    <w:rsid w:val="003A50E7"/>
    <w:rsid w:val="003A6238"/>
    <w:rsid w:val="003A641E"/>
    <w:rsid w:val="003A6533"/>
    <w:rsid w:val="003A696E"/>
    <w:rsid w:val="003A6AFC"/>
    <w:rsid w:val="003A71D4"/>
    <w:rsid w:val="003B252E"/>
    <w:rsid w:val="003B3C40"/>
    <w:rsid w:val="003B4678"/>
    <w:rsid w:val="003B527C"/>
    <w:rsid w:val="003B7575"/>
    <w:rsid w:val="003C5822"/>
    <w:rsid w:val="003C7DB9"/>
    <w:rsid w:val="003D06AA"/>
    <w:rsid w:val="003D0BFF"/>
    <w:rsid w:val="003D1B8C"/>
    <w:rsid w:val="003D1E06"/>
    <w:rsid w:val="003D2F2D"/>
    <w:rsid w:val="003D4150"/>
    <w:rsid w:val="003D43E6"/>
    <w:rsid w:val="003D4698"/>
    <w:rsid w:val="003D4706"/>
    <w:rsid w:val="003D5F39"/>
    <w:rsid w:val="003D5FDB"/>
    <w:rsid w:val="003E0A0E"/>
    <w:rsid w:val="003E1545"/>
    <w:rsid w:val="003E22E7"/>
    <w:rsid w:val="003E3777"/>
    <w:rsid w:val="003E4600"/>
    <w:rsid w:val="003E7BCE"/>
    <w:rsid w:val="003F4317"/>
    <w:rsid w:val="003F5F16"/>
    <w:rsid w:val="003F6A8D"/>
    <w:rsid w:val="004006B7"/>
    <w:rsid w:val="0040153D"/>
    <w:rsid w:val="00401590"/>
    <w:rsid w:val="00405705"/>
    <w:rsid w:val="00407889"/>
    <w:rsid w:val="0041086F"/>
    <w:rsid w:val="00410BDC"/>
    <w:rsid w:val="00410C79"/>
    <w:rsid w:val="00411132"/>
    <w:rsid w:val="00413705"/>
    <w:rsid w:val="004137EF"/>
    <w:rsid w:val="00414265"/>
    <w:rsid w:val="00414836"/>
    <w:rsid w:val="00416335"/>
    <w:rsid w:val="00416A64"/>
    <w:rsid w:val="00417952"/>
    <w:rsid w:val="00420A79"/>
    <w:rsid w:val="00421CA2"/>
    <w:rsid w:val="004220F5"/>
    <w:rsid w:val="004221DD"/>
    <w:rsid w:val="004230F9"/>
    <w:rsid w:val="00432E6F"/>
    <w:rsid w:val="004340BD"/>
    <w:rsid w:val="00434B80"/>
    <w:rsid w:val="00434D1A"/>
    <w:rsid w:val="004369CE"/>
    <w:rsid w:val="004372C7"/>
    <w:rsid w:val="004375F1"/>
    <w:rsid w:val="00442578"/>
    <w:rsid w:val="00443585"/>
    <w:rsid w:val="00446E4C"/>
    <w:rsid w:val="0045176B"/>
    <w:rsid w:val="00452B19"/>
    <w:rsid w:val="004537D9"/>
    <w:rsid w:val="00453932"/>
    <w:rsid w:val="00455AE5"/>
    <w:rsid w:val="0045619B"/>
    <w:rsid w:val="004602B3"/>
    <w:rsid w:val="0046222A"/>
    <w:rsid w:val="004626B0"/>
    <w:rsid w:val="004635B1"/>
    <w:rsid w:val="00463E3D"/>
    <w:rsid w:val="004642B4"/>
    <w:rsid w:val="004645AE"/>
    <w:rsid w:val="0046567F"/>
    <w:rsid w:val="00465901"/>
    <w:rsid w:val="00465B1F"/>
    <w:rsid w:val="004668CE"/>
    <w:rsid w:val="00466DBD"/>
    <w:rsid w:val="00466EDE"/>
    <w:rsid w:val="004712A8"/>
    <w:rsid w:val="004723C5"/>
    <w:rsid w:val="00473EA0"/>
    <w:rsid w:val="00475881"/>
    <w:rsid w:val="00475B8B"/>
    <w:rsid w:val="00475F5A"/>
    <w:rsid w:val="0048149B"/>
    <w:rsid w:val="00483132"/>
    <w:rsid w:val="00483182"/>
    <w:rsid w:val="004849B6"/>
    <w:rsid w:val="00486A9B"/>
    <w:rsid w:val="00486E40"/>
    <w:rsid w:val="00492A82"/>
    <w:rsid w:val="004951AC"/>
    <w:rsid w:val="004968F2"/>
    <w:rsid w:val="00497168"/>
    <w:rsid w:val="00497BFC"/>
    <w:rsid w:val="00497DE6"/>
    <w:rsid w:val="004A04DE"/>
    <w:rsid w:val="004A20F3"/>
    <w:rsid w:val="004A360F"/>
    <w:rsid w:val="004A5CC9"/>
    <w:rsid w:val="004A668D"/>
    <w:rsid w:val="004A6E86"/>
    <w:rsid w:val="004B04E4"/>
    <w:rsid w:val="004B0F64"/>
    <w:rsid w:val="004B37EB"/>
    <w:rsid w:val="004B4956"/>
    <w:rsid w:val="004B68C0"/>
    <w:rsid w:val="004B7029"/>
    <w:rsid w:val="004B7D63"/>
    <w:rsid w:val="004C02A5"/>
    <w:rsid w:val="004C05F7"/>
    <w:rsid w:val="004C219A"/>
    <w:rsid w:val="004C3036"/>
    <w:rsid w:val="004C342F"/>
    <w:rsid w:val="004C3CF9"/>
    <w:rsid w:val="004C79F3"/>
    <w:rsid w:val="004D2217"/>
    <w:rsid w:val="004D3357"/>
    <w:rsid w:val="004D3DA8"/>
    <w:rsid w:val="004D3E33"/>
    <w:rsid w:val="004D67CA"/>
    <w:rsid w:val="004E0133"/>
    <w:rsid w:val="004E1157"/>
    <w:rsid w:val="004E2C8C"/>
    <w:rsid w:val="004E3771"/>
    <w:rsid w:val="004E4515"/>
    <w:rsid w:val="004E620D"/>
    <w:rsid w:val="004E7126"/>
    <w:rsid w:val="004F1DBB"/>
    <w:rsid w:val="004F1F2D"/>
    <w:rsid w:val="004F2692"/>
    <w:rsid w:val="004F4FE3"/>
    <w:rsid w:val="004F532E"/>
    <w:rsid w:val="004F6C4A"/>
    <w:rsid w:val="004F702F"/>
    <w:rsid w:val="004F79F3"/>
    <w:rsid w:val="004F7F09"/>
    <w:rsid w:val="00500FF4"/>
    <w:rsid w:val="00501277"/>
    <w:rsid w:val="005012B6"/>
    <w:rsid w:val="00502297"/>
    <w:rsid w:val="0050295E"/>
    <w:rsid w:val="005049F2"/>
    <w:rsid w:val="00505C21"/>
    <w:rsid w:val="00510204"/>
    <w:rsid w:val="00510770"/>
    <w:rsid w:val="00511119"/>
    <w:rsid w:val="00515BFE"/>
    <w:rsid w:val="00517358"/>
    <w:rsid w:val="005175FA"/>
    <w:rsid w:val="005204BE"/>
    <w:rsid w:val="005206E2"/>
    <w:rsid w:val="005213FA"/>
    <w:rsid w:val="0052252B"/>
    <w:rsid w:val="005230BD"/>
    <w:rsid w:val="005250F2"/>
    <w:rsid w:val="0052554F"/>
    <w:rsid w:val="00525DF7"/>
    <w:rsid w:val="005269C4"/>
    <w:rsid w:val="005270D9"/>
    <w:rsid w:val="0052776E"/>
    <w:rsid w:val="0053000A"/>
    <w:rsid w:val="00530124"/>
    <w:rsid w:val="0053198D"/>
    <w:rsid w:val="00534C53"/>
    <w:rsid w:val="00535155"/>
    <w:rsid w:val="0053569B"/>
    <w:rsid w:val="00535FB8"/>
    <w:rsid w:val="0053660F"/>
    <w:rsid w:val="00540686"/>
    <w:rsid w:val="00542FC6"/>
    <w:rsid w:val="00543780"/>
    <w:rsid w:val="005438A6"/>
    <w:rsid w:val="005440A3"/>
    <w:rsid w:val="005462D3"/>
    <w:rsid w:val="00551609"/>
    <w:rsid w:val="00551A30"/>
    <w:rsid w:val="00553CBC"/>
    <w:rsid w:val="00554384"/>
    <w:rsid w:val="00554735"/>
    <w:rsid w:val="00556C2C"/>
    <w:rsid w:val="00556D3F"/>
    <w:rsid w:val="00556E7A"/>
    <w:rsid w:val="00557740"/>
    <w:rsid w:val="00557C8F"/>
    <w:rsid w:val="00560362"/>
    <w:rsid w:val="00561509"/>
    <w:rsid w:val="005631A9"/>
    <w:rsid w:val="00564939"/>
    <w:rsid w:val="00565634"/>
    <w:rsid w:val="00565EED"/>
    <w:rsid w:val="00570C89"/>
    <w:rsid w:val="005720FB"/>
    <w:rsid w:val="00572231"/>
    <w:rsid w:val="005750D3"/>
    <w:rsid w:val="005762C6"/>
    <w:rsid w:val="0057669A"/>
    <w:rsid w:val="00577090"/>
    <w:rsid w:val="005834DD"/>
    <w:rsid w:val="00583B03"/>
    <w:rsid w:val="00584C60"/>
    <w:rsid w:val="00586642"/>
    <w:rsid w:val="00592B74"/>
    <w:rsid w:val="005934C1"/>
    <w:rsid w:val="005935BD"/>
    <w:rsid w:val="0059534A"/>
    <w:rsid w:val="00597413"/>
    <w:rsid w:val="00597715"/>
    <w:rsid w:val="00597C49"/>
    <w:rsid w:val="005A11AE"/>
    <w:rsid w:val="005A197B"/>
    <w:rsid w:val="005A1D84"/>
    <w:rsid w:val="005A4A78"/>
    <w:rsid w:val="005A506D"/>
    <w:rsid w:val="005A54AE"/>
    <w:rsid w:val="005A5D42"/>
    <w:rsid w:val="005A70EA"/>
    <w:rsid w:val="005A7C80"/>
    <w:rsid w:val="005B0F37"/>
    <w:rsid w:val="005B1872"/>
    <w:rsid w:val="005B44F8"/>
    <w:rsid w:val="005B4E56"/>
    <w:rsid w:val="005B66AC"/>
    <w:rsid w:val="005B6E15"/>
    <w:rsid w:val="005C0614"/>
    <w:rsid w:val="005C3963"/>
    <w:rsid w:val="005C4315"/>
    <w:rsid w:val="005C527C"/>
    <w:rsid w:val="005C6B62"/>
    <w:rsid w:val="005C6FA3"/>
    <w:rsid w:val="005C793F"/>
    <w:rsid w:val="005D03B4"/>
    <w:rsid w:val="005D1840"/>
    <w:rsid w:val="005D2D41"/>
    <w:rsid w:val="005D35E4"/>
    <w:rsid w:val="005D746C"/>
    <w:rsid w:val="005D7571"/>
    <w:rsid w:val="005D7910"/>
    <w:rsid w:val="005E1A8E"/>
    <w:rsid w:val="005E2100"/>
    <w:rsid w:val="005E23A8"/>
    <w:rsid w:val="005E2506"/>
    <w:rsid w:val="005E5609"/>
    <w:rsid w:val="005E7B1F"/>
    <w:rsid w:val="005E7DC7"/>
    <w:rsid w:val="005F1686"/>
    <w:rsid w:val="005F23E6"/>
    <w:rsid w:val="005F2A94"/>
    <w:rsid w:val="005F2AFA"/>
    <w:rsid w:val="005F5AF5"/>
    <w:rsid w:val="005F7593"/>
    <w:rsid w:val="005F7E6E"/>
    <w:rsid w:val="00600F6E"/>
    <w:rsid w:val="006037A6"/>
    <w:rsid w:val="00604289"/>
    <w:rsid w:val="00607329"/>
    <w:rsid w:val="00611413"/>
    <w:rsid w:val="00611D87"/>
    <w:rsid w:val="00613011"/>
    <w:rsid w:val="00614279"/>
    <w:rsid w:val="00614451"/>
    <w:rsid w:val="00614AD8"/>
    <w:rsid w:val="00614C68"/>
    <w:rsid w:val="00615464"/>
    <w:rsid w:val="00615D1C"/>
    <w:rsid w:val="00620F16"/>
    <w:rsid w:val="0062154F"/>
    <w:rsid w:val="00622D22"/>
    <w:rsid w:val="0062394E"/>
    <w:rsid w:val="00624CB5"/>
    <w:rsid w:val="00626026"/>
    <w:rsid w:val="006273FD"/>
    <w:rsid w:val="00627C99"/>
    <w:rsid w:val="00630DF4"/>
    <w:rsid w:val="00631590"/>
    <w:rsid w:val="00631A8C"/>
    <w:rsid w:val="00631EC7"/>
    <w:rsid w:val="00633DE5"/>
    <w:rsid w:val="00633EBD"/>
    <w:rsid w:val="00635994"/>
    <w:rsid w:val="006368AC"/>
    <w:rsid w:val="006372E2"/>
    <w:rsid w:val="00637EA6"/>
    <w:rsid w:val="00640588"/>
    <w:rsid w:val="00643A30"/>
    <w:rsid w:val="00644314"/>
    <w:rsid w:val="00645A5B"/>
    <w:rsid w:val="0064661A"/>
    <w:rsid w:val="00647B99"/>
    <w:rsid w:val="006504BD"/>
    <w:rsid w:val="00650D27"/>
    <w:rsid w:val="006514FD"/>
    <w:rsid w:val="00651CA2"/>
    <w:rsid w:val="00653D60"/>
    <w:rsid w:val="00653ED7"/>
    <w:rsid w:val="006540F4"/>
    <w:rsid w:val="00654BD3"/>
    <w:rsid w:val="00655697"/>
    <w:rsid w:val="00655982"/>
    <w:rsid w:val="006567EC"/>
    <w:rsid w:val="00660D05"/>
    <w:rsid w:val="006621EE"/>
    <w:rsid w:val="00664177"/>
    <w:rsid w:val="006667AD"/>
    <w:rsid w:val="00667314"/>
    <w:rsid w:val="00667D90"/>
    <w:rsid w:val="00667DA5"/>
    <w:rsid w:val="00671D9A"/>
    <w:rsid w:val="00671E86"/>
    <w:rsid w:val="0067363B"/>
    <w:rsid w:val="006737BE"/>
    <w:rsid w:val="00673952"/>
    <w:rsid w:val="0067571B"/>
    <w:rsid w:val="00676B33"/>
    <w:rsid w:val="00676FD4"/>
    <w:rsid w:val="0067780A"/>
    <w:rsid w:val="006812ED"/>
    <w:rsid w:val="00682D72"/>
    <w:rsid w:val="00682F6F"/>
    <w:rsid w:val="00684265"/>
    <w:rsid w:val="00684D0E"/>
    <w:rsid w:val="00684EB3"/>
    <w:rsid w:val="00686741"/>
    <w:rsid w:val="00686C9D"/>
    <w:rsid w:val="00691125"/>
    <w:rsid w:val="00693E09"/>
    <w:rsid w:val="00695ACF"/>
    <w:rsid w:val="006A1981"/>
    <w:rsid w:val="006A2CA2"/>
    <w:rsid w:val="006A3DDA"/>
    <w:rsid w:val="006A4813"/>
    <w:rsid w:val="006A5647"/>
    <w:rsid w:val="006A6767"/>
    <w:rsid w:val="006B092C"/>
    <w:rsid w:val="006B1E4B"/>
    <w:rsid w:val="006B2D5B"/>
    <w:rsid w:val="006B399F"/>
    <w:rsid w:val="006B41EF"/>
    <w:rsid w:val="006B4C78"/>
    <w:rsid w:val="006B4E67"/>
    <w:rsid w:val="006B530B"/>
    <w:rsid w:val="006B6EBE"/>
    <w:rsid w:val="006B7D14"/>
    <w:rsid w:val="006C026E"/>
    <w:rsid w:val="006C0D83"/>
    <w:rsid w:val="006C186D"/>
    <w:rsid w:val="006C37F8"/>
    <w:rsid w:val="006C47B7"/>
    <w:rsid w:val="006C4CFD"/>
    <w:rsid w:val="006C5A76"/>
    <w:rsid w:val="006C5EB1"/>
    <w:rsid w:val="006C66FA"/>
    <w:rsid w:val="006C7396"/>
    <w:rsid w:val="006D159A"/>
    <w:rsid w:val="006D2B04"/>
    <w:rsid w:val="006D385E"/>
    <w:rsid w:val="006D459F"/>
    <w:rsid w:val="006D4A3F"/>
    <w:rsid w:val="006D5B93"/>
    <w:rsid w:val="006D67D0"/>
    <w:rsid w:val="006D6C1C"/>
    <w:rsid w:val="006D7465"/>
    <w:rsid w:val="006D78B5"/>
    <w:rsid w:val="006E065F"/>
    <w:rsid w:val="006E1389"/>
    <w:rsid w:val="006E18DE"/>
    <w:rsid w:val="006E3A65"/>
    <w:rsid w:val="006E54C5"/>
    <w:rsid w:val="006E567A"/>
    <w:rsid w:val="006E5C1B"/>
    <w:rsid w:val="006E76CA"/>
    <w:rsid w:val="006E7840"/>
    <w:rsid w:val="006F1A71"/>
    <w:rsid w:val="006F1DFE"/>
    <w:rsid w:val="006F2FD9"/>
    <w:rsid w:val="006F4177"/>
    <w:rsid w:val="006F4B6D"/>
    <w:rsid w:val="006F61F4"/>
    <w:rsid w:val="006F731A"/>
    <w:rsid w:val="006F7658"/>
    <w:rsid w:val="007026B9"/>
    <w:rsid w:val="00704669"/>
    <w:rsid w:val="00705A7E"/>
    <w:rsid w:val="00706BEB"/>
    <w:rsid w:val="00706D9A"/>
    <w:rsid w:val="0070742D"/>
    <w:rsid w:val="007078B4"/>
    <w:rsid w:val="00710F44"/>
    <w:rsid w:val="00713E90"/>
    <w:rsid w:val="00714B99"/>
    <w:rsid w:val="00715133"/>
    <w:rsid w:val="00721772"/>
    <w:rsid w:val="00723230"/>
    <w:rsid w:val="00723A59"/>
    <w:rsid w:val="0072500D"/>
    <w:rsid w:val="00725267"/>
    <w:rsid w:val="00725528"/>
    <w:rsid w:val="00725A7D"/>
    <w:rsid w:val="00726510"/>
    <w:rsid w:val="0072691E"/>
    <w:rsid w:val="00727093"/>
    <w:rsid w:val="00727AFB"/>
    <w:rsid w:val="00727E65"/>
    <w:rsid w:val="0073085C"/>
    <w:rsid w:val="00731ADC"/>
    <w:rsid w:val="007349C7"/>
    <w:rsid w:val="00737C60"/>
    <w:rsid w:val="00740950"/>
    <w:rsid w:val="00741260"/>
    <w:rsid w:val="007419DA"/>
    <w:rsid w:val="00741B68"/>
    <w:rsid w:val="007426C7"/>
    <w:rsid w:val="00742CC6"/>
    <w:rsid w:val="00744254"/>
    <w:rsid w:val="00744324"/>
    <w:rsid w:val="00745056"/>
    <w:rsid w:val="0074616F"/>
    <w:rsid w:val="00746505"/>
    <w:rsid w:val="00746E48"/>
    <w:rsid w:val="00752C56"/>
    <w:rsid w:val="00752DEA"/>
    <w:rsid w:val="00752FD1"/>
    <w:rsid w:val="00753078"/>
    <w:rsid w:val="00754FB4"/>
    <w:rsid w:val="007551BB"/>
    <w:rsid w:val="007559EC"/>
    <w:rsid w:val="00755C67"/>
    <w:rsid w:val="007569AE"/>
    <w:rsid w:val="00761056"/>
    <w:rsid w:val="007611F4"/>
    <w:rsid w:val="00761F3C"/>
    <w:rsid w:val="00772F05"/>
    <w:rsid w:val="00773F57"/>
    <w:rsid w:val="00775B80"/>
    <w:rsid w:val="00776D10"/>
    <w:rsid w:val="007778FC"/>
    <w:rsid w:val="00777ACB"/>
    <w:rsid w:val="00781307"/>
    <w:rsid w:val="00781595"/>
    <w:rsid w:val="00782735"/>
    <w:rsid w:val="00782A17"/>
    <w:rsid w:val="007833C6"/>
    <w:rsid w:val="0078599E"/>
    <w:rsid w:val="00787A17"/>
    <w:rsid w:val="00790570"/>
    <w:rsid w:val="00790957"/>
    <w:rsid w:val="00790BB3"/>
    <w:rsid w:val="00792043"/>
    <w:rsid w:val="00793D87"/>
    <w:rsid w:val="00794CAB"/>
    <w:rsid w:val="00795019"/>
    <w:rsid w:val="00795450"/>
    <w:rsid w:val="0079562A"/>
    <w:rsid w:val="00795DFA"/>
    <w:rsid w:val="007965C7"/>
    <w:rsid w:val="007974F8"/>
    <w:rsid w:val="00797EDD"/>
    <w:rsid w:val="007A2F43"/>
    <w:rsid w:val="007A3193"/>
    <w:rsid w:val="007A4885"/>
    <w:rsid w:val="007A6171"/>
    <w:rsid w:val="007B0322"/>
    <w:rsid w:val="007B0D27"/>
    <w:rsid w:val="007B1118"/>
    <w:rsid w:val="007B22EC"/>
    <w:rsid w:val="007B2720"/>
    <w:rsid w:val="007B5C11"/>
    <w:rsid w:val="007B727F"/>
    <w:rsid w:val="007B7E52"/>
    <w:rsid w:val="007C0E3F"/>
    <w:rsid w:val="007C1096"/>
    <w:rsid w:val="007C1EE1"/>
    <w:rsid w:val="007C206C"/>
    <w:rsid w:val="007C2AB1"/>
    <w:rsid w:val="007C2F5A"/>
    <w:rsid w:val="007C5729"/>
    <w:rsid w:val="007C64D9"/>
    <w:rsid w:val="007C6AC2"/>
    <w:rsid w:val="007D0C75"/>
    <w:rsid w:val="007D1ADE"/>
    <w:rsid w:val="007D2794"/>
    <w:rsid w:val="007D316F"/>
    <w:rsid w:val="007D32CE"/>
    <w:rsid w:val="007D39FC"/>
    <w:rsid w:val="007D4767"/>
    <w:rsid w:val="007D6974"/>
    <w:rsid w:val="007D76C1"/>
    <w:rsid w:val="007E0B27"/>
    <w:rsid w:val="007E14EE"/>
    <w:rsid w:val="007E33C9"/>
    <w:rsid w:val="007E5383"/>
    <w:rsid w:val="007E5472"/>
    <w:rsid w:val="007E6775"/>
    <w:rsid w:val="007E755A"/>
    <w:rsid w:val="007E7CE2"/>
    <w:rsid w:val="007F0311"/>
    <w:rsid w:val="007F2275"/>
    <w:rsid w:val="007F6927"/>
    <w:rsid w:val="007F77D0"/>
    <w:rsid w:val="00801621"/>
    <w:rsid w:val="00801F4A"/>
    <w:rsid w:val="0080350C"/>
    <w:rsid w:val="00803A61"/>
    <w:rsid w:val="00804928"/>
    <w:rsid w:val="00804E37"/>
    <w:rsid w:val="00807013"/>
    <w:rsid w:val="0080707B"/>
    <w:rsid w:val="00807782"/>
    <w:rsid w:val="00807ABD"/>
    <w:rsid w:val="00810302"/>
    <w:rsid w:val="0081050D"/>
    <w:rsid w:val="00810FDC"/>
    <w:rsid w:val="008111E4"/>
    <w:rsid w:val="008112FF"/>
    <w:rsid w:val="00811D6E"/>
    <w:rsid w:val="0081301C"/>
    <w:rsid w:val="00813C68"/>
    <w:rsid w:val="00813D22"/>
    <w:rsid w:val="00813F8C"/>
    <w:rsid w:val="00814712"/>
    <w:rsid w:val="0081510E"/>
    <w:rsid w:val="00817DD6"/>
    <w:rsid w:val="00817E3D"/>
    <w:rsid w:val="00820D4F"/>
    <w:rsid w:val="00821883"/>
    <w:rsid w:val="00822246"/>
    <w:rsid w:val="008230C0"/>
    <w:rsid w:val="00825C51"/>
    <w:rsid w:val="00827995"/>
    <w:rsid w:val="00832528"/>
    <w:rsid w:val="00833BB7"/>
    <w:rsid w:val="008345E5"/>
    <w:rsid w:val="00835336"/>
    <w:rsid w:val="00836DC7"/>
    <w:rsid w:val="00836FA7"/>
    <w:rsid w:val="0084006C"/>
    <w:rsid w:val="0084249E"/>
    <w:rsid w:val="008424C6"/>
    <w:rsid w:val="0084389F"/>
    <w:rsid w:val="00843973"/>
    <w:rsid w:val="008461AA"/>
    <w:rsid w:val="00846DE1"/>
    <w:rsid w:val="00850A8C"/>
    <w:rsid w:val="00852CBD"/>
    <w:rsid w:val="0085463A"/>
    <w:rsid w:val="008552C2"/>
    <w:rsid w:val="008553B5"/>
    <w:rsid w:val="00855BF5"/>
    <w:rsid w:val="00855D90"/>
    <w:rsid w:val="008629A9"/>
    <w:rsid w:val="00863CBB"/>
    <w:rsid w:val="00864129"/>
    <w:rsid w:val="008641FB"/>
    <w:rsid w:val="008663CC"/>
    <w:rsid w:val="008670E9"/>
    <w:rsid w:val="00867DAF"/>
    <w:rsid w:val="00870294"/>
    <w:rsid w:val="0087096F"/>
    <w:rsid w:val="008715E4"/>
    <w:rsid w:val="008723CC"/>
    <w:rsid w:val="00882F1E"/>
    <w:rsid w:val="00883130"/>
    <w:rsid w:val="00883219"/>
    <w:rsid w:val="00883F50"/>
    <w:rsid w:val="0088513A"/>
    <w:rsid w:val="00885BF0"/>
    <w:rsid w:val="00892527"/>
    <w:rsid w:val="00893C19"/>
    <w:rsid w:val="00895308"/>
    <w:rsid w:val="008A0240"/>
    <w:rsid w:val="008A0F24"/>
    <w:rsid w:val="008A18A2"/>
    <w:rsid w:val="008A1ECF"/>
    <w:rsid w:val="008A200A"/>
    <w:rsid w:val="008A238D"/>
    <w:rsid w:val="008A3961"/>
    <w:rsid w:val="008A4321"/>
    <w:rsid w:val="008A6DAE"/>
    <w:rsid w:val="008A7B26"/>
    <w:rsid w:val="008A7E88"/>
    <w:rsid w:val="008B01D5"/>
    <w:rsid w:val="008B0590"/>
    <w:rsid w:val="008B215C"/>
    <w:rsid w:val="008B2556"/>
    <w:rsid w:val="008B259A"/>
    <w:rsid w:val="008B2743"/>
    <w:rsid w:val="008B28AA"/>
    <w:rsid w:val="008B2F44"/>
    <w:rsid w:val="008B40A1"/>
    <w:rsid w:val="008B46DF"/>
    <w:rsid w:val="008B47B9"/>
    <w:rsid w:val="008B4CB1"/>
    <w:rsid w:val="008B4FA2"/>
    <w:rsid w:val="008B60EA"/>
    <w:rsid w:val="008C19AD"/>
    <w:rsid w:val="008C2A33"/>
    <w:rsid w:val="008C4875"/>
    <w:rsid w:val="008C4CC3"/>
    <w:rsid w:val="008C4E45"/>
    <w:rsid w:val="008C67A5"/>
    <w:rsid w:val="008C6A36"/>
    <w:rsid w:val="008D19F5"/>
    <w:rsid w:val="008D24A0"/>
    <w:rsid w:val="008D2935"/>
    <w:rsid w:val="008D37D8"/>
    <w:rsid w:val="008D5344"/>
    <w:rsid w:val="008D6C8D"/>
    <w:rsid w:val="008E13D7"/>
    <w:rsid w:val="008E1AF0"/>
    <w:rsid w:val="008E1CBB"/>
    <w:rsid w:val="008E2B54"/>
    <w:rsid w:val="008E2EB1"/>
    <w:rsid w:val="008E4404"/>
    <w:rsid w:val="008E57DF"/>
    <w:rsid w:val="008E58C7"/>
    <w:rsid w:val="008E6D69"/>
    <w:rsid w:val="008E77F7"/>
    <w:rsid w:val="008F0B04"/>
    <w:rsid w:val="008F23A4"/>
    <w:rsid w:val="008F5021"/>
    <w:rsid w:val="008F7608"/>
    <w:rsid w:val="008F7680"/>
    <w:rsid w:val="00900236"/>
    <w:rsid w:val="009009FC"/>
    <w:rsid w:val="00902227"/>
    <w:rsid w:val="0090385A"/>
    <w:rsid w:val="00903DD4"/>
    <w:rsid w:val="0090545B"/>
    <w:rsid w:val="00906036"/>
    <w:rsid w:val="00911765"/>
    <w:rsid w:val="00913AC3"/>
    <w:rsid w:val="009168FA"/>
    <w:rsid w:val="009202DF"/>
    <w:rsid w:val="00920665"/>
    <w:rsid w:val="009221C4"/>
    <w:rsid w:val="00922CF4"/>
    <w:rsid w:val="009244A8"/>
    <w:rsid w:val="0092453A"/>
    <w:rsid w:val="0092538C"/>
    <w:rsid w:val="0092627D"/>
    <w:rsid w:val="00926E2E"/>
    <w:rsid w:val="0092717F"/>
    <w:rsid w:val="00927460"/>
    <w:rsid w:val="00927EE5"/>
    <w:rsid w:val="00930AFC"/>
    <w:rsid w:val="00933838"/>
    <w:rsid w:val="0093448E"/>
    <w:rsid w:val="00935745"/>
    <w:rsid w:val="00935997"/>
    <w:rsid w:val="00937D77"/>
    <w:rsid w:val="009400A8"/>
    <w:rsid w:val="009406BA"/>
    <w:rsid w:val="0094184A"/>
    <w:rsid w:val="00941A62"/>
    <w:rsid w:val="009423E5"/>
    <w:rsid w:val="009426B2"/>
    <w:rsid w:val="00942E3F"/>
    <w:rsid w:val="009430DC"/>
    <w:rsid w:val="0094315D"/>
    <w:rsid w:val="00943573"/>
    <w:rsid w:val="00944A70"/>
    <w:rsid w:val="0094597A"/>
    <w:rsid w:val="00945F8B"/>
    <w:rsid w:val="00947009"/>
    <w:rsid w:val="00952B0E"/>
    <w:rsid w:val="00954713"/>
    <w:rsid w:val="00954D6B"/>
    <w:rsid w:val="00955225"/>
    <w:rsid w:val="00955405"/>
    <w:rsid w:val="009558EF"/>
    <w:rsid w:val="009571A0"/>
    <w:rsid w:val="00957855"/>
    <w:rsid w:val="00960247"/>
    <w:rsid w:val="00960B05"/>
    <w:rsid w:val="009624A2"/>
    <w:rsid w:val="00963C76"/>
    <w:rsid w:val="009645DA"/>
    <w:rsid w:val="00965A14"/>
    <w:rsid w:val="00965E69"/>
    <w:rsid w:val="009663AD"/>
    <w:rsid w:val="00966C34"/>
    <w:rsid w:val="00966C9E"/>
    <w:rsid w:val="00967850"/>
    <w:rsid w:val="00971B61"/>
    <w:rsid w:val="00972BD2"/>
    <w:rsid w:val="00975F3E"/>
    <w:rsid w:val="00976F2E"/>
    <w:rsid w:val="00980C31"/>
    <w:rsid w:val="00982FE0"/>
    <w:rsid w:val="00985CBB"/>
    <w:rsid w:val="009917C7"/>
    <w:rsid w:val="00993D55"/>
    <w:rsid w:val="00994547"/>
    <w:rsid w:val="009955FF"/>
    <w:rsid w:val="009959A8"/>
    <w:rsid w:val="009A0941"/>
    <w:rsid w:val="009A14E6"/>
    <w:rsid w:val="009A2F27"/>
    <w:rsid w:val="009A41FB"/>
    <w:rsid w:val="009A6461"/>
    <w:rsid w:val="009A7FC1"/>
    <w:rsid w:val="009B16D0"/>
    <w:rsid w:val="009B1EA0"/>
    <w:rsid w:val="009B264C"/>
    <w:rsid w:val="009B298C"/>
    <w:rsid w:val="009B29FA"/>
    <w:rsid w:val="009B3155"/>
    <w:rsid w:val="009B3FB5"/>
    <w:rsid w:val="009B409E"/>
    <w:rsid w:val="009B4130"/>
    <w:rsid w:val="009B5678"/>
    <w:rsid w:val="009B58E4"/>
    <w:rsid w:val="009B5D83"/>
    <w:rsid w:val="009C1DCD"/>
    <w:rsid w:val="009C24B0"/>
    <w:rsid w:val="009C268E"/>
    <w:rsid w:val="009C3EF5"/>
    <w:rsid w:val="009C424F"/>
    <w:rsid w:val="009C596E"/>
    <w:rsid w:val="009C6C89"/>
    <w:rsid w:val="009D04E6"/>
    <w:rsid w:val="009D06FA"/>
    <w:rsid w:val="009D0B17"/>
    <w:rsid w:val="009D0EE9"/>
    <w:rsid w:val="009D259D"/>
    <w:rsid w:val="009D28F5"/>
    <w:rsid w:val="009D4065"/>
    <w:rsid w:val="009D5D85"/>
    <w:rsid w:val="009F0344"/>
    <w:rsid w:val="009F2815"/>
    <w:rsid w:val="009F286E"/>
    <w:rsid w:val="009F29BD"/>
    <w:rsid w:val="009F329C"/>
    <w:rsid w:val="009F6C79"/>
    <w:rsid w:val="00A00487"/>
    <w:rsid w:val="00A01FCE"/>
    <w:rsid w:val="00A04072"/>
    <w:rsid w:val="00A042A9"/>
    <w:rsid w:val="00A05A47"/>
    <w:rsid w:val="00A07B40"/>
    <w:rsid w:val="00A07DF4"/>
    <w:rsid w:val="00A12B91"/>
    <w:rsid w:val="00A12C49"/>
    <w:rsid w:val="00A1511B"/>
    <w:rsid w:val="00A15175"/>
    <w:rsid w:val="00A16C67"/>
    <w:rsid w:val="00A201DA"/>
    <w:rsid w:val="00A2269D"/>
    <w:rsid w:val="00A23E58"/>
    <w:rsid w:val="00A250F1"/>
    <w:rsid w:val="00A27C1F"/>
    <w:rsid w:val="00A31304"/>
    <w:rsid w:val="00A33889"/>
    <w:rsid w:val="00A33C56"/>
    <w:rsid w:val="00A348EA"/>
    <w:rsid w:val="00A34AD4"/>
    <w:rsid w:val="00A353B4"/>
    <w:rsid w:val="00A35923"/>
    <w:rsid w:val="00A36648"/>
    <w:rsid w:val="00A40ACB"/>
    <w:rsid w:val="00A44065"/>
    <w:rsid w:val="00A44959"/>
    <w:rsid w:val="00A458A3"/>
    <w:rsid w:val="00A4604A"/>
    <w:rsid w:val="00A47546"/>
    <w:rsid w:val="00A47E55"/>
    <w:rsid w:val="00A508CE"/>
    <w:rsid w:val="00A50D9D"/>
    <w:rsid w:val="00A5149E"/>
    <w:rsid w:val="00A52B26"/>
    <w:rsid w:val="00A53000"/>
    <w:rsid w:val="00A53EFD"/>
    <w:rsid w:val="00A542E9"/>
    <w:rsid w:val="00A545C6"/>
    <w:rsid w:val="00A55D19"/>
    <w:rsid w:val="00A57094"/>
    <w:rsid w:val="00A60DB3"/>
    <w:rsid w:val="00A61A10"/>
    <w:rsid w:val="00A625AC"/>
    <w:rsid w:val="00A63093"/>
    <w:rsid w:val="00A63302"/>
    <w:rsid w:val="00A63C0F"/>
    <w:rsid w:val="00A64238"/>
    <w:rsid w:val="00A642FA"/>
    <w:rsid w:val="00A65117"/>
    <w:rsid w:val="00A6776E"/>
    <w:rsid w:val="00A7287A"/>
    <w:rsid w:val="00A730E7"/>
    <w:rsid w:val="00A73CBA"/>
    <w:rsid w:val="00A742FE"/>
    <w:rsid w:val="00A75F87"/>
    <w:rsid w:val="00A83CC7"/>
    <w:rsid w:val="00A84561"/>
    <w:rsid w:val="00A84619"/>
    <w:rsid w:val="00A848D1"/>
    <w:rsid w:val="00A848D5"/>
    <w:rsid w:val="00A84A1A"/>
    <w:rsid w:val="00A875E2"/>
    <w:rsid w:val="00A91BA4"/>
    <w:rsid w:val="00A9204B"/>
    <w:rsid w:val="00A928CA"/>
    <w:rsid w:val="00A93DAE"/>
    <w:rsid w:val="00A942C9"/>
    <w:rsid w:val="00A95D8B"/>
    <w:rsid w:val="00AA0E2B"/>
    <w:rsid w:val="00AA253F"/>
    <w:rsid w:val="00AA27AD"/>
    <w:rsid w:val="00AA3D1C"/>
    <w:rsid w:val="00AA3F98"/>
    <w:rsid w:val="00AA416A"/>
    <w:rsid w:val="00AA452B"/>
    <w:rsid w:val="00AA4E13"/>
    <w:rsid w:val="00AA6B0A"/>
    <w:rsid w:val="00AA6CE3"/>
    <w:rsid w:val="00AA797D"/>
    <w:rsid w:val="00AB06D3"/>
    <w:rsid w:val="00AB15B2"/>
    <w:rsid w:val="00AB59D5"/>
    <w:rsid w:val="00AB6951"/>
    <w:rsid w:val="00AC0270"/>
    <w:rsid w:val="00AC1404"/>
    <w:rsid w:val="00AC240C"/>
    <w:rsid w:val="00AC296A"/>
    <w:rsid w:val="00AC3EA3"/>
    <w:rsid w:val="00AC4797"/>
    <w:rsid w:val="00AC67DB"/>
    <w:rsid w:val="00AC6FA2"/>
    <w:rsid w:val="00AC7453"/>
    <w:rsid w:val="00AC792D"/>
    <w:rsid w:val="00AD032F"/>
    <w:rsid w:val="00AD1366"/>
    <w:rsid w:val="00AD2571"/>
    <w:rsid w:val="00AD375D"/>
    <w:rsid w:val="00AD37F9"/>
    <w:rsid w:val="00AD47A5"/>
    <w:rsid w:val="00AD6EDD"/>
    <w:rsid w:val="00AD7FCF"/>
    <w:rsid w:val="00AE3213"/>
    <w:rsid w:val="00AE3CEB"/>
    <w:rsid w:val="00AE4999"/>
    <w:rsid w:val="00AE4C2B"/>
    <w:rsid w:val="00AE4C57"/>
    <w:rsid w:val="00AE6866"/>
    <w:rsid w:val="00AE6D6C"/>
    <w:rsid w:val="00AF09D8"/>
    <w:rsid w:val="00AF1729"/>
    <w:rsid w:val="00AF2D9B"/>
    <w:rsid w:val="00AF4180"/>
    <w:rsid w:val="00AF5B6B"/>
    <w:rsid w:val="00AF68A7"/>
    <w:rsid w:val="00AF6C53"/>
    <w:rsid w:val="00AF6E36"/>
    <w:rsid w:val="00AF72C6"/>
    <w:rsid w:val="00B00637"/>
    <w:rsid w:val="00B02748"/>
    <w:rsid w:val="00B03D87"/>
    <w:rsid w:val="00B059EB"/>
    <w:rsid w:val="00B067B6"/>
    <w:rsid w:val="00B076D4"/>
    <w:rsid w:val="00B10162"/>
    <w:rsid w:val="00B1085B"/>
    <w:rsid w:val="00B13ABB"/>
    <w:rsid w:val="00B14E43"/>
    <w:rsid w:val="00B14FFE"/>
    <w:rsid w:val="00B15454"/>
    <w:rsid w:val="00B160AC"/>
    <w:rsid w:val="00B16B28"/>
    <w:rsid w:val="00B17A53"/>
    <w:rsid w:val="00B21EF1"/>
    <w:rsid w:val="00B227AB"/>
    <w:rsid w:val="00B24F98"/>
    <w:rsid w:val="00B26F4A"/>
    <w:rsid w:val="00B27BA5"/>
    <w:rsid w:val="00B300E8"/>
    <w:rsid w:val="00B30399"/>
    <w:rsid w:val="00B3169F"/>
    <w:rsid w:val="00B357A3"/>
    <w:rsid w:val="00B402F7"/>
    <w:rsid w:val="00B41D43"/>
    <w:rsid w:val="00B43D59"/>
    <w:rsid w:val="00B452F8"/>
    <w:rsid w:val="00B4714C"/>
    <w:rsid w:val="00B47159"/>
    <w:rsid w:val="00B50621"/>
    <w:rsid w:val="00B53C2C"/>
    <w:rsid w:val="00B553A6"/>
    <w:rsid w:val="00B5694D"/>
    <w:rsid w:val="00B608EC"/>
    <w:rsid w:val="00B61E60"/>
    <w:rsid w:val="00B62608"/>
    <w:rsid w:val="00B64409"/>
    <w:rsid w:val="00B6478F"/>
    <w:rsid w:val="00B657B8"/>
    <w:rsid w:val="00B67A3A"/>
    <w:rsid w:val="00B72091"/>
    <w:rsid w:val="00B720B1"/>
    <w:rsid w:val="00B72A6A"/>
    <w:rsid w:val="00B74595"/>
    <w:rsid w:val="00B759EB"/>
    <w:rsid w:val="00B75E9C"/>
    <w:rsid w:val="00B77953"/>
    <w:rsid w:val="00B77F48"/>
    <w:rsid w:val="00B82119"/>
    <w:rsid w:val="00B8271F"/>
    <w:rsid w:val="00B827F1"/>
    <w:rsid w:val="00B82961"/>
    <w:rsid w:val="00B83FC5"/>
    <w:rsid w:val="00B84920"/>
    <w:rsid w:val="00B8556A"/>
    <w:rsid w:val="00B876DA"/>
    <w:rsid w:val="00B90D07"/>
    <w:rsid w:val="00B92430"/>
    <w:rsid w:val="00B94782"/>
    <w:rsid w:val="00B94AAC"/>
    <w:rsid w:val="00B94CDF"/>
    <w:rsid w:val="00B9599C"/>
    <w:rsid w:val="00B9611F"/>
    <w:rsid w:val="00B96183"/>
    <w:rsid w:val="00B966E0"/>
    <w:rsid w:val="00B96C08"/>
    <w:rsid w:val="00B9780B"/>
    <w:rsid w:val="00BA32DD"/>
    <w:rsid w:val="00BA6F85"/>
    <w:rsid w:val="00BA796A"/>
    <w:rsid w:val="00BB0EC0"/>
    <w:rsid w:val="00BB1007"/>
    <w:rsid w:val="00BB4034"/>
    <w:rsid w:val="00BB41CE"/>
    <w:rsid w:val="00BB5364"/>
    <w:rsid w:val="00BB5D17"/>
    <w:rsid w:val="00BB5EE0"/>
    <w:rsid w:val="00BB5FE6"/>
    <w:rsid w:val="00BB61BE"/>
    <w:rsid w:val="00BB6949"/>
    <w:rsid w:val="00BC08DD"/>
    <w:rsid w:val="00BC0ACF"/>
    <w:rsid w:val="00BC1AF6"/>
    <w:rsid w:val="00BC3470"/>
    <w:rsid w:val="00BC43C9"/>
    <w:rsid w:val="00BD08DA"/>
    <w:rsid w:val="00BD10E7"/>
    <w:rsid w:val="00BD2535"/>
    <w:rsid w:val="00BD3216"/>
    <w:rsid w:val="00BD338A"/>
    <w:rsid w:val="00BD46A9"/>
    <w:rsid w:val="00BE0137"/>
    <w:rsid w:val="00BE3FB1"/>
    <w:rsid w:val="00BE6595"/>
    <w:rsid w:val="00BF0062"/>
    <w:rsid w:val="00BF01B6"/>
    <w:rsid w:val="00BF2FF8"/>
    <w:rsid w:val="00BF34A3"/>
    <w:rsid w:val="00BF3B85"/>
    <w:rsid w:val="00BF3F24"/>
    <w:rsid w:val="00BF4A2C"/>
    <w:rsid w:val="00BF59A2"/>
    <w:rsid w:val="00C012A3"/>
    <w:rsid w:val="00C035BA"/>
    <w:rsid w:val="00C05AE8"/>
    <w:rsid w:val="00C05C30"/>
    <w:rsid w:val="00C06A4A"/>
    <w:rsid w:val="00C104D8"/>
    <w:rsid w:val="00C10AD3"/>
    <w:rsid w:val="00C118B5"/>
    <w:rsid w:val="00C11D5D"/>
    <w:rsid w:val="00C1225C"/>
    <w:rsid w:val="00C1256B"/>
    <w:rsid w:val="00C12B16"/>
    <w:rsid w:val="00C14F5C"/>
    <w:rsid w:val="00C151DA"/>
    <w:rsid w:val="00C1523B"/>
    <w:rsid w:val="00C1680F"/>
    <w:rsid w:val="00C16F19"/>
    <w:rsid w:val="00C20D0D"/>
    <w:rsid w:val="00C24AF8"/>
    <w:rsid w:val="00C24B27"/>
    <w:rsid w:val="00C26D6C"/>
    <w:rsid w:val="00C27C23"/>
    <w:rsid w:val="00C27CF4"/>
    <w:rsid w:val="00C309B9"/>
    <w:rsid w:val="00C30EB1"/>
    <w:rsid w:val="00C339BD"/>
    <w:rsid w:val="00C3406E"/>
    <w:rsid w:val="00C3448C"/>
    <w:rsid w:val="00C34C1C"/>
    <w:rsid w:val="00C37794"/>
    <w:rsid w:val="00C37A46"/>
    <w:rsid w:val="00C37A8B"/>
    <w:rsid w:val="00C41AC1"/>
    <w:rsid w:val="00C41D72"/>
    <w:rsid w:val="00C428C0"/>
    <w:rsid w:val="00C42BEE"/>
    <w:rsid w:val="00C42DF5"/>
    <w:rsid w:val="00C4522B"/>
    <w:rsid w:val="00C465A5"/>
    <w:rsid w:val="00C46DEE"/>
    <w:rsid w:val="00C475B2"/>
    <w:rsid w:val="00C47C51"/>
    <w:rsid w:val="00C507F2"/>
    <w:rsid w:val="00C50BEA"/>
    <w:rsid w:val="00C50DF8"/>
    <w:rsid w:val="00C52A7B"/>
    <w:rsid w:val="00C5366D"/>
    <w:rsid w:val="00C53693"/>
    <w:rsid w:val="00C53E1B"/>
    <w:rsid w:val="00C57C94"/>
    <w:rsid w:val="00C607EA"/>
    <w:rsid w:val="00C613F1"/>
    <w:rsid w:val="00C61841"/>
    <w:rsid w:val="00C62315"/>
    <w:rsid w:val="00C6324C"/>
    <w:rsid w:val="00C633C0"/>
    <w:rsid w:val="00C65ECA"/>
    <w:rsid w:val="00C662D2"/>
    <w:rsid w:val="00C67697"/>
    <w:rsid w:val="00C679AA"/>
    <w:rsid w:val="00C67BDF"/>
    <w:rsid w:val="00C67C19"/>
    <w:rsid w:val="00C706DF"/>
    <w:rsid w:val="00C709E8"/>
    <w:rsid w:val="00C71EE9"/>
    <w:rsid w:val="00C724CF"/>
    <w:rsid w:val="00C73DC1"/>
    <w:rsid w:val="00C7525A"/>
    <w:rsid w:val="00C75972"/>
    <w:rsid w:val="00C7669C"/>
    <w:rsid w:val="00C80BE9"/>
    <w:rsid w:val="00C81343"/>
    <w:rsid w:val="00C82792"/>
    <w:rsid w:val="00C829AD"/>
    <w:rsid w:val="00C85DEA"/>
    <w:rsid w:val="00C86849"/>
    <w:rsid w:val="00C876F3"/>
    <w:rsid w:val="00C87A24"/>
    <w:rsid w:val="00C90274"/>
    <w:rsid w:val="00C911B0"/>
    <w:rsid w:val="00C922AC"/>
    <w:rsid w:val="00C931A9"/>
    <w:rsid w:val="00C94716"/>
    <w:rsid w:val="00C948FD"/>
    <w:rsid w:val="00C94F7B"/>
    <w:rsid w:val="00C957F4"/>
    <w:rsid w:val="00C9725E"/>
    <w:rsid w:val="00C97CEB"/>
    <w:rsid w:val="00C97E84"/>
    <w:rsid w:val="00CA0768"/>
    <w:rsid w:val="00CA26D7"/>
    <w:rsid w:val="00CA448F"/>
    <w:rsid w:val="00CA5144"/>
    <w:rsid w:val="00CA5FD3"/>
    <w:rsid w:val="00CA66A8"/>
    <w:rsid w:val="00CA74DB"/>
    <w:rsid w:val="00CA767A"/>
    <w:rsid w:val="00CA76F8"/>
    <w:rsid w:val="00CB0A24"/>
    <w:rsid w:val="00CB16A6"/>
    <w:rsid w:val="00CB1A54"/>
    <w:rsid w:val="00CB2220"/>
    <w:rsid w:val="00CB43D5"/>
    <w:rsid w:val="00CB6243"/>
    <w:rsid w:val="00CC1936"/>
    <w:rsid w:val="00CC3301"/>
    <w:rsid w:val="00CC3EC0"/>
    <w:rsid w:val="00CC4D9C"/>
    <w:rsid w:val="00CC4DBA"/>
    <w:rsid w:val="00CC6F45"/>
    <w:rsid w:val="00CC76F9"/>
    <w:rsid w:val="00CD066B"/>
    <w:rsid w:val="00CD0C03"/>
    <w:rsid w:val="00CD1412"/>
    <w:rsid w:val="00CD20C1"/>
    <w:rsid w:val="00CD2C28"/>
    <w:rsid w:val="00CD3503"/>
    <w:rsid w:val="00CD36F9"/>
    <w:rsid w:val="00CD3ECE"/>
    <w:rsid w:val="00CD3F81"/>
    <w:rsid w:val="00CD46E2"/>
    <w:rsid w:val="00CD5897"/>
    <w:rsid w:val="00CD6227"/>
    <w:rsid w:val="00CE09E3"/>
    <w:rsid w:val="00CE1ED9"/>
    <w:rsid w:val="00CE33B9"/>
    <w:rsid w:val="00CE36B8"/>
    <w:rsid w:val="00CE3883"/>
    <w:rsid w:val="00CE4A3B"/>
    <w:rsid w:val="00CE6068"/>
    <w:rsid w:val="00CE6FEB"/>
    <w:rsid w:val="00CF2D6D"/>
    <w:rsid w:val="00CF2E05"/>
    <w:rsid w:val="00CF3634"/>
    <w:rsid w:val="00CF40AD"/>
    <w:rsid w:val="00CF4A29"/>
    <w:rsid w:val="00CF7707"/>
    <w:rsid w:val="00CF77E7"/>
    <w:rsid w:val="00CF7CDE"/>
    <w:rsid w:val="00D00BE5"/>
    <w:rsid w:val="00D00D0B"/>
    <w:rsid w:val="00D0127F"/>
    <w:rsid w:val="00D03522"/>
    <w:rsid w:val="00D04B69"/>
    <w:rsid w:val="00D07931"/>
    <w:rsid w:val="00D10687"/>
    <w:rsid w:val="00D10695"/>
    <w:rsid w:val="00D10ECB"/>
    <w:rsid w:val="00D12B6E"/>
    <w:rsid w:val="00D12C68"/>
    <w:rsid w:val="00D1347A"/>
    <w:rsid w:val="00D143EC"/>
    <w:rsid w:val="00D14FD1"/>
    <w:rsid w:val="00D160E5"/>
    <w:rsid w:val="00D17FBC"/>
    <w:rsid w:val="00D20192"/>
    <w:rsid w:val="00D20F5D"/>
    <w:rsid w:val="00D2160A"/>
    <w:rsid w:val="00D2196C"/>
    <w:rsid w:val="00D21C32"/>
    <w:rsid w:val="00D23421"/>
    <w:rsid w:val="00D23B68"/>
    <w:rsid w:val="00D2605A"/>
    <w:rsid w:val="00D26A6D"/>
    <w:rsid w:val="00D26B81"/>
    <w:rsid w:val="00D271AD"/>
    <w:rsid w:val="00D30BC2"/>
    <w:rsid w:val="00D31B64"/>
    <w:rsid w:val="00D35489"/>
    <w:rsid w:val="00D355B3"/>
    <w:rsid w:val="00D35D06"/>
    <w:rsid w:val="00D36268"/>
    <w:rsid w:val="00D379D6"/>
    <w:rsid w:val="00D37D48"/>
    <w:rsid w:val="00D40420"/>
    <w:rsid w:val="00D41794"/>
    <w:rsid w:val="00D42AE4"/>
    <w:rsid w:val="00D44287"/>
    <w:rsid w:val="00D458D4"/>
    <w:rsid w:val="00D5129B"/>
    <w:rsid w:val="00D51B69"/>
    <w:rsid w:val="00D52A1B"/>
    <w:rsid w:val="00D53184"/>
    <w:rsid w:val="00D53308"/>
    <w:rsid w:val="00D537FA"/>
    <w:rsid w:val="00D54BEA"/>
    <w:rsid w:val="00D56E3E"/>
    <w:rsid w:val="00D57839"/>
    <w:rsid w:val="00D606DE"/>
    <w:rsid w:val="00D60A37"/>
    <w:rsid w:val="00D60D23"/>
    <w:rsid w:val="00D634F8"/>
    <w:rsid w:val="00D70E40"/>
    <w:rsid w:val="00D70EAD"/>
    <w:rsid w:val="00D7130B"/>
    <w:rsid w:val="00D723FC"/>
    <w:rsid w:val="00D729C5"/>
    <w:rsid w:val="00D75A27"/>
    <w:rsid w:val="00D7623A"/>
    <w:rsid w:val="00D77D04"/>
    <w:rsid w:val="00D804A5"/>
    <w:rsid w:val="00D80D99"/>
    <w:rsid w:val="00D81240"/>
    <w:rsid w:val="00D82565"/>
    <w:rsid w:val="00D83A57"/>
    <w:rsid w:val="00D86DAA"/>
    <w:rsid w:val="00D908A5"/>
    <w:rsid w:val="00D90B63"/>
    <w:rsid w:val="00D92C8F"/>
    <w:rsid w:val="00D94A58"/>
    <w:rsid w:val="00D9503C"/>
    <w:rsid w:val="00D952FB"/>
    <w:rsid w:val="00D959BC"/>
    <w:rsid w:val="00D95B98"/>
    <w:rsid w:val="00DA01E3"/>
    <w:rsid w:val="00DA04E1"/>
    <w:rsid w:val="00DA3075"/>
    <w:rsid w:val="00DA3E0C"/>
    <w:rsid w:val="00DA5028"/>
    <w:rsid w:val="00DA6E65"/>
    <w:rsid w:val="00DB0DFA"/>
    <w:rsid w:val="00DB3140"/>
    <w:rsid w:val="00DB410F"/>
    <w:rsid w:val="00DB5B14"/>
    <w:rsid w:val="00DB5E8D"/>
    <w:rsid w:val="00DB656A"/>
    <w:rsid w:val="00DC1297"/>
    <w:rsid w:val="00DC1D66"/>
    <w:rsid w:val="00DC22D2"/>
    <w:rsid w:val="00DC2DD0"/>
    <w:rsid w:val="00DC7CE9"/>
    <w:rsid w:val="00DD0FDB"/>
    <w:rsid w:val="00DD2027"/>
    <w:rsid w:val="00DD4819"/>
    <w:rsid w:val="00DD4EE2"/>
    <w:rsid w:val="00DD523E"/>
    <w:rsid w:val="00DD5D13"/>
    <w:rsid w:val="00DD73EF"/>
    <w:rsid w:val="00DD7A48"/>
    <w:rsid w:val="00DE07F2"/>
    <w:rsid w:val="00DE1AC0"/>
    <w:rsid w:val="00DE23E8"/>
    <w:rsid w:val="00DE3EE2"/>
    <w:rsid w:val="00DE50C0"/>
    <w:rsid w:val="00DE5AE4"/>
    <w:rsid w:val="00DE62A4"/>
    <w:rsid w:val="00DE6C31"/>
    <w:rsid w:val="00DE75EB"/>
    <w:rsid w:val="00DF0CD9"/>
    <w:rsid w:val="00DF1844"/>
    <w:rsid w:val="00DF187F"/>
    <w:rsid w:val="00DF1939"/>
    <w:rsid w:val="00DF2CB8"/>
    <w:rsid w:val="00DF3406"/>
    <w:rsid w:val="00DF5313"/>
    <w:rsid w:val="00DF65D0"/>
    <w:rsid w:val="00DF6A12"/>
    <w:rsid w:val="00DF738B"/>
    <w:rsid w:val="00E0128B"/>
    <w:rsid w:val="00E04D8B"/>
    <w:rsid w:val="00E060B8"/>
    <w:rsid w:val="00E073AE"/>
    <w:rsid w:val="00E0755A"/>
    <w:rsid w:val="00E077A4"/>
    <w:rsid w:val="00E11C78"/>
    <w:rsid w:val="00E14415"/>
    <w:rsid w:val="00E15DFF"/>
    <w:rsid w:val="00E20038"/>
    <w:rsid w:val="00E21060"/>
    <w:rsid w:val="00E21881"/>
    <w:rsid w:val="00E22FDF"/>
    <w:rsid w:val="00E24C34"/>
    <w:rsid w:val="00E313A8"/>
    <w:rsid w:val="00E33487"/>
    <w:rsid w:val="00E35177"/>
    <w:rsid w:val="00E35434"/>
    <w:rsid w:val="00E35AE8"/>
    <w:rsid w:val="00E37988"/>
    <w:rsid w:val="00E464EA"/>
    <w:rsid w:val="00E50500"/>
    <w:rsid w:val="00E508AE"/>
    <w:rsid w:val="00E508E7"/>
    <w:rsid w:val="00E513B7"/>
    <w:rsid w:val="00E517C3"/>
    <w:rsid w:val="00E52855"/>
    <w:rsid w:val="00E54AA7"/>
    <w:rsid w:val="00E5513A"/>
    <w:rsid w:val="00E5637F"/>
    <w:rsid w:val="00E6091B"/>
    <w:rsid w:val="00E63550"/>
    <w:rsid w:val="00E6358E"/>
    <w:rsid w:val="00E64E17"/>
    <w:rsid w:val="00E66F84"/>
    <w:rsid w:val="00E6791F"/>
    <w:rsid w:val="00E679F5"/>
    <w:rsid w:val="00E67B55"/>
    <w:rsid w:val="00E71553"/>
    <w:rsid w:val="00E72D51"/>
    <w:rsid w:val="00E7357D"/>
    <w:rsid w:val="00E735E3"/>
    <w:rsid w:val="00E75AA8"/>
    <w:rsid w:val="00E75D67"/>
    <w:rsid w:val="00E7734F"/>
    <w:rsid w:val="00E8186C"/>
    <w:rsid w:val="00E852EA"/>
    <w:rsid w:val="00E933BC"/>
    <w:rsid w:val="00E93648"/>
    <w:rsid w:val="00E967A0"/>
    <w:rsid w:val="00E97001"/>
    <w:rsid w:val="00E973FD"/>
    <w:rsid w:val="00E97E12"/>
    <w:rsid w:val="00EA06CE"/>
    <w:rsid w:val="00EA08A2"/>
    <w:rsid w:val="00EA14B5"/>
    <w:rsid w:val="00EA23FA"/>
    <w:rsid w:val="00EA2636"/>
    <w:rsid w:val="00EA3D3C"/>
    <w:rsid w:val="00EA4E5E"/>
    <w:rsid w:val="00EA6F84"/>
    <w:rsid w:val="00EA7F4E"/>
    <w:rsid w:val="00EB1368"/>
    <w:rsid w:val="00EB1B60"/>
    <w:rsid w:val="00EB5DEC"/>
    <w:rsid w:val="00EB6AC7"/>
    <w:rsid w:val="00EB7E60"/>
    <w:rsid w:val="00EC09F6"/>
    <w:rsid w:val="00EC18E0"/>
    <w:rsid w:val="00EC2083"/>
    <w:rsid w:val="00EC368E"/>
    <w:rsid w:val="00EC400F"/>
    <w:rsid w:val="00EC4A0E"/>
    <w:rsid w:val="00EC5B85"/>
    <w:rsid w:val="00EC6998"/>
    <w:rsid w:val="00EC6B8D"/>
    <w:rsid w:val="00EC74A2"/>
    <w:rsid w:val="00EC7770"/>
    <w:rsid w:val="00EC7CC3"/>
    <w:rsid w:val="00ED1F88"/>
    <w:rsid w:val="00ED46FA"/>
    <w:rsid w:val="00ED4928"/>
    <w:rsid w:val="00ED57F2"/>
    <w:rsid w:val="00ED5E43"/>
    <w:rsid w:val="00ED675B"/>
    <w:rsid w:val="00ED755A"/>
    <w:rsid w:val="00EE1C25"/>
    <w:rsid w:val="00EE286A"/>
    <w:rsid w:val="00EE4206"/>
    <w:rsid w:val="00EE4AB3"/>
    <w:rsid w:val="00EE4C27"/>
    <w:rsid w:val="00EE6E2B"/>
    <w:rsid w:val="00EF0D6E"/>
    <w:rsid w:val="00EF110B"/>
    <w:rsid w:val="00EF1C0D"/>
    <w:rsid w:val="00EF1C18"/>
    <w:rsid w:val="00EF2CBE"/>
    <w:rsid w:val="00EF5B25"/>
    <w:rsid w:val="00EF63BE"/>
    <w:rsid w:val="00EF67AD"/>
    <w:rsid w:val="00EF684D"/>
    <w:rsid w:val="00F00BD9"/>
    <w:rsid w:val="00F01425"/>
    <w:rsid w:val="00F017F9"/>
    <w:rsid w:val="00F02BEE"/>
    <w:rsid w:val="00F02FB4"/>
    <w:rsid w:val="00F03404"/>
    <w:rsid w:val="00F035D2"/>
    <w:rsid w:val="00F068B6"/>
    <w:rsid w:val="00F06E30"/>
    <w:rsid w:val="00F116D7"/>
    <w:rsid w:val="00F12717"/>
    <w:rsid w:val="00F12F02"/>
    <w:rsid w:val="00F14199"/>
    <w:rsid w:val="00F14571"/>
    <w:rsid w:val="00F172F1"/>
    <w:rsid w:val="00F21717"/>
    <w:rsid w:val="00F22698"/>
    <w:rsid w:val="00F254A4"/>
    <w:rsid w:val="00F254C4"/>
    <w:rsid w:val="00F2591E"/>
    <w:rsid w:val="00F264FF"/>
    <w:rsid w:val="00F273FF"/>
    <w:rsid w:val="00F276FE"/>
    <w:rsid w:val="00F3061F"/>
    <w:rsid w:val="00F317C2"/>
    <w:rsid w:val="00F31A55"/>
    <w:rsid w:val="00F32293"/>
    <w:rsid w:val="00F33898"/>
    <w:rsid w:val="00F41E21"/>
    <w:rsid w:val="00F41FBF"/>
    <w:rsid w:val="00F4219D"/>
    <w:rsid w:val="00F429EB"/>
    <w:rsid w:val="00F4543E"/>
    <w:rsid w:val="00F45A90"/>
    <w:rsid w:val="00F46494"/>
    <w:rsid w:val="00F46A7D"/>
    <w:rsid w:val="00F474F4"/>
    <w:rsid w:val="00F4776D"/>
    <w:rsid w:val="00F47924"/>
    <w:rsid w:val="00F47ACF"/>
    <w:rsid w:val="00F51BA0"/>
    <w:rsid w:val="00F54A91"/>
    <w:rsid w:val="00F558AB"/>
    <w:rsid w:val="00F578DD"/>
    <w:rsid w:val="00F60405"/>
    <w:rsid w:val="00F608D1"/>
    <w:rsid w:val="00F60A69"/>
    <w:rsid w:val="00F60B6F"/>
    <w:rsid w:val="00F61683"/>
    <w:rsid w:val="00F61D89"/>
    <w:rsid w:val="00F624CA"/>
    <w:rsid w:val="00F63133"/>
    <w:rsid w:val="00F631C7"/>
    <w:rsid w:val="00F67104"/>
    <w:rsid w:val="00F671FB"/>
    <w:rsid w:val="00F67802"/>
    <w:rsid w:val="00F71418"/>
    <w:rsid w:val="00F7147A"/>
    <w:rsid w:val="00F7364D"/>
    <w:rsid w:val="00F73B32"/>
    <w:rsid w:val="00F75F1E"/>
    <w:rsid w:val="00F76311"/>
    <w:rsid w:val="00F81765"/>
    <w:rsid w:val="00F81B24"/>
    <w:rsid w:val="00F83D98"/>
    <w:rsid w:val="00F83E70"/>
    <w:rsid w:val="00F8636E"/>
    <w:rsid w:val="00F86ABB"/>
    <w:rsid w:val="00F87616"/>
    <w:rsid w:val="00F9000A"/>
    <w:rsid w:val="00F90551"/>
    <w:rsid w:val="00F90999"/>
    <w:rsid w:val="00F96A9F"/>
    <w:rsid w:val="00F97039"/>
    <w:rsid w:val="00F97FD3"/>
    <w:rsid w:val="00FA0D3C"/>
    <w:rsid w:val="00FA2C42"/>
    <w:rsid w:val="00FA3C09"/>
    <w:rsid w:val="00FA4B42"/>
    <w:rsid w:val="00FA53BA"/>
    <w:rsid w:val="00FA5E8A"/>
    <w:rsid w:val="00FA6835"/>
    <w:rsid w:val="00FA728B"/>
    <w:rsid w:val="00FA73A0"/>
    <w:rsid w:val="00FB0288"/>
    <w:rsid w:val="00FB141D"/>
    <w:rsid w:val="00FB1DAB"/>
    <w:rsid w:val="00FB21A9"/>
    <w:rsid w:val="00FB4621"/>
    <w:rsid w:val="00FB5019"/>
    <w:rsid w:val="00FB5160"/>
    <w:rsid w:val="00FB66BE"/>
    <w:rsid w:val="00FB6B9B"/>
    <w:rsid w:val="00FB6CC0"/>
    <w:rsid w:val="00FB7911"/>
    <w:rsid w:val="00FC1AF4"/>
    <w:rsid w:val="00FC2BA0"/>
    <w:rsid w:val="00FC385A"/>
    <w:rsid w:val="00FC3CE0"/>
    <w:rsid w:val="00FC4DDB"/>
    <w:rsid w:val="00FC4EE7"/>
    <w:rsid w:val="00FC503A"/>
    <w:rsid w:val="00FD016C"/>
    <w:rsid w:val="00FD0421"/>
    <w:rsid w:val="00FD0424"/>
    <w:rsid w:val="00FD1F36"/>
    <w:rsid w:val="00FD2939"/>
    <w:rsid w:val="00FD4858"/>
    <w:rsid w:val="00FD65E8"/>
    <w:rsid w:val="00FD6C9D"/>
    <w:rsid w:val="00FD6DE4"/>
    <w:rsid w:val="00FD7648"/>
    <w:rsid w:val="00FE1038"/>
    <w:rsid w:val="00FE10D7"/>
    <w:rsid w:val="00FE156F"/>
    <w:rsid w:val="00FE238A"/>
    <w:rsid w:val="00FE2770"/>
    <w:rsid w:val="00FE2D86"/>
    <w:rsid w:val="00FF030F"/>
    <w:rsid w:val="00FF2F80"/>
    <w:rsid w:val="00FF32E3"/>
    <w:rsid w:val="00FF6781"/>
    <w:rsid w:val="00FF73F5"/>
    <w:rsid w:val="00FF7773"/>
    <w:rsid w:val="42C45D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customStyle="1" w:styleId="relative">
    <w:name w:val="relative"/>
    <w:basedOn w:val="DefaultParagraphFont"/>
    <w:rsid w:val="003D5F39"/>
  </w:style>
  <w:style w:type="paragraph" w:customStyle="1" w:styleId="EndNoteBibliography">
    <w:name w:val="EndNote Bibliography"/>
    <w:basedOn w:val="Normal"/>
    <w:link w:val="EndNoteBibliographyChar"/>
    <w:rsid w:val="00CA5144"/>
    <w:pPr>
      <w:spacing w:before="0" w:after="200"/>
    </w:pPr>
    <w:rPr>
      <w:rFonts w:ascii="Cambria" w:eastAsia="MS Mincho" w:hAnsi="Cambria" w:cs="Arial"/>
      <w:noProof/>
      <w:sz w:val="22"/>
    </w:rPr>
  </w:style>
  <w:style w:type="character" w:customStyle="1" w:styleId="EndNoteBibliographyChar">
    <w:name w:val="EndNote Bibliography Char"/>
    <w:link w:val="EndNoteBibliography"/>
    <w:rsid w:val="00CA5144"/>
    <w:rPr>
      <w:rFonts w:ascii="Cambria" w:eastAsia="MS Mincho" w:hAnsi="Cambria" w:cs="Arial"/>
      <w:noProof/>
    </w:rPr>
  </w:style>
  <w:style w:type="paragraph" w:styleId="BodyText">
    <w:name w:val="Body Text"/>
    <w:basedOn w:val="Normal"/>
    <w:link w:val="BodyTextChar"/>
    <w:uiPriority w:val="99"/>
    <w:rsid w:val="00CA5144"/>
    <w:pPr>
      <w:spacing w:before="0" w:after="0"/>
    </w:pPr>
    <w:rPr>
      <w:rFonts w:eastAsia="Times New Roman" w:cs="Times New Roman"/>
      <w:color w:val="0000FF"/>
      <w:szCs w:val="24"/>
      <w:lang w:val="en-GB" w:eastAsia="it-IT"/>
    </w:rPr>
  </w:style>
  <w:style w:type="character" w:customStyle="1" w:styleId="BodyTextChar">
    <w:name w:val="Body Text Char"/>
    <w:basedOn w:val="DefaultParagraphFont"/>
    <w:link w:val="BodyText"/>
    <w:uiPriority w:val="99"/>
    <w:rsid w:val="00CA5144"/>
    <w:rPr>
      <w:rFonts w:ascii="Times New Roman" w:eastAsia="Times New Roman" w:hAnsi="Times New Roman" w:cs="Times New Roman"/>
      <w:color w:val="0000FF"/>
      <w:sz w:val="24"/>
      <w:szCs w:val="24"/>
      <w:lang w:val="en-GB" w:eastAsia="it-IT"/>
    </w:rPr>
  </w:style>
  <w:style w:type="paragraph" w:customStyle="1" w:styleId="EndNoteBibliographyTitle">
    <w:name w:val="EndNote Bibliography Title"/>
    <w:basedOn w:val="Normal"/>
    <w:link w:val="EndNoteBibliographyTitleChar"/>
    <w:rsid w:val="00D10687"/>
    <w:pPr>
      <w:spacing w:after="0"/>
      <w:jc w:val="center"/>
    </w:pPr>
    <w:rPr>
      <w:rFonts w:ascii="Cambria" w:hAnsi="Cambria"/>
      <w:noProof/>
      <w:sz w:val="22"/>
    </w:rPr>
  </w:style>
  <w:style w:type="character" w:customStyle="1" w:styleId="EndNoteBibliographyTitleChar">
    <w:name w:val="EndNote Bibliography Title Char"/>
    <w:basedOn w:val="DefaultParagraphFont"/>
    <w:link w:val="EndNoteBibliographyTitle"/>
    <w:rsid w:val="00D10687"/>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2.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5.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2</Pages>
  <Words>600</Words>
  <Characters>3425</Characters>
  <Application>Microsoft Office Word</Application>
  <DocSecurity>0</DocSecurity>
  <Lines>28</Lines>
  <Paragraphs>8</Paragraphs>
  <ScaleCrop>false</ScaleCrop>
  <Company/>
  <LinksUpToDate>false</LinksUpToDate>
  <CharactersWithSpaces>4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Sarah Al Omari</cp:lastModifiedBy>
  <cp:revision>35</cp:revision>
  <cp:lastPrinted>2026-02-26T09:11:00Z</cp:lastPrinted>
  <dcterms:created xsi:type="dcterms:W3CDTF">2026-03-14T17:12:00Z</dcterms:created>
  <dcterms:modified xsi:type="dcterms:W3CDTF">2026-04-09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7d1406d-8838-4542-a95e-417e211b9c37</vt:lpwstr>
  </property>
</Properties>
</file>